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70CF8" w14:textId="77777777" w:rsidR="00A85D9B" w:rsidRPr="0073638A" w:rsidRDefault="00A85D9B" w:rsidP="00A85D9B">
      <w:pPr>
        <w:pageBreakBefore/>
        <w:widowControl/>
        <w:rPr>
          <w:rFonts w:ascii="Times New Roman" w:eastAsia="ＭＳ 明朝" w:hAnsi="Times New Roman" w:cs="Times New Roman"/>
          <w:b/>
          <w:bCs/>
          <w:kern w:val="0"/>
          <w:sz w:val="24"/>
          <w:szCs w:val="24"/>
          <w:lang w:eastAsia="fr-FR"/>
        </w:rPr>
      </w:pPr>
      <w:r w:rsidRPr="0073638A">
        <w:rPr>
          <w:rFonts w:ascii="Times New Roman" w:eastAsia="ＭＳ 明朝" w:hAnsi="Times New Roman" w:cs="Times New Roman"/>
          <w:b/>
          <w:bCs/>
          <w:kern w:val="0"/>
          <w:sz w:val="24"/>
          <w:szCs w:val="24"/>
          <w:lang w:eastAsia="fr-FR"/>
        </w:rPr>
        <w:t>Supplemental Material: Survey Instruments</w:t>
      </w:r>
    </w:p>
    <w:p w14:paraId="7C694495" w14:textId="77777777" w:rsidR="00A85D9B" w:rsidRPr="0073638A" w:rsidRDefault="00A85D9B" w:rsidP="00A85D9B">
      <w:pPr>
        <w:widowControl/>
        <w:rPr>
          <w:rFonts w:ascii="Times New Roman" w:eastAsia="ＭＳ 明朝" w:hAnsi="Times New Roman" w:cs="Times New Roman"/>
          <w:b/>
          <w:bCs/>
          <w:kern w:val="0"/>
          <w:sz w:val="24"/>
          <w:szCs w:val="24"/>
          <w:lang w:eastAsia="fr-FR"/>
        </w:rPr>
      </w:pPr>
    </w:p>
    <w:p w14:paraId="6D78F4B3" w14:textId="6B152982" w:rsidR="00A85D9B" w:rsidRPr="0073638A" w:rsidRDefault="00A04118" w:rsidP="00A85D9B">
      <w:pPr>
        <w:widowControl/>
        <w:spacing w:line="400" w:lineRule="exact"/>
        <w:rPr>
          <w:rFonts w:ascii="Times New Roman" w:eastAsia="ＭＳ 明朝" w:hAnsi="Times New Roman" w:cs="Times New Roman"/>
          <w:b/>
          <w:bCs/>
          <w:kern w:val="0"/>
          <w:sz w:val="24"/>
          <w:szCs w:val="24"/>
          <w:u w:val="single"/>
        </w:rPr>
      </w:pPr>
      <w:r>
        <w:rPr>
          <w:rFonts w:ascii="Times New Roman" w:eastAsia="ＭＳ 明朝" w:hAnsi="Times New Roman" w:cs="Times New Roman"/>
          <w:b/>
          <w:bCs/>
          <w:kern w:val="0"/>
          <w:sz w:val="24"/>
          <w:szCs w:val="24"/>
          <w:u w:val="single"/>
        </w:rPr>
        <w:t>Before explanation task</w:t>
      </w:r>
    </w:p>
    <w:p w14:paraId="54505882" w14:textId="07D1A49D" w:rsidR="00A85D9B" w:rsidRPr="00516997" w:rsidRDefault="00A04118" w:rsidP="00A85D9B">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Pro-extremism</w:t>
      </w:r>
    </w:p>
    <w:p w14:paraId="2061E8EF" w14:textId="77777777" w:rsidR="00A04118" w:rsidRDefault="00A85D9B" w:rsidP="00A85D9B">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215C78DD" w14:textId="77777777" w:rsidR="00A04118" w:rsidRP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Unless there is a zero chance of being infected with the COVID-19, I think we should thoroughly exercise self-restraint.</w:t>
      </w:r>
    </w:p>
    <w:p w14:paraId="73958602" w14:textId="77777777" w:rsidR="00A04118" w:rsidRP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we should give priority to not spreading the infection anyway, no matter how much our normal lives are sacrificed.</w:t>
      </w:r>
    </w:p>
    <w:p w14:paraId="4A42DEC1" w14:textId="77777777" w:rsidR="00A04118" w:rsidRP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No matter how much the Japanese economy worsens, I think we should give priority to not spreading the infection anyway.</w:t>
      </w:r>
    </w:p>
    <w:p w14:paraId="7D3AEED9" w14:textId="02687ED7" w:rsid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we should refrain from going out anyway until the infection of the COVID-19 is completely controlled.</w:t>
      </w:r>
    </w:p>
    <w:p w14:paraId="704B01E5" w14:textId="226D6D86" w:rsidR="00A85D9B" w:rsidRPr="0073638A" w:rsidRDefault="00A85D9B" w:rsidP="00A85D9B">
      <w:pPr>
        <w:widowControl/>
        <w:spacing w:line="400" w:lineRule="exact"/>
        <w:ind w:leftChars="50" w:left="105"/>
        <w:rPr>
          <w:rFonts w:ascii="Times New Roman" w:eastAsia="ＭＳ 明朝" w:hAnsi="Times New Roman" w:cs="Times New Roman"/>
          <w:kern w:val="0"/>
          <w:sz w:val="24"/>
          <w:szCs w:val="24"/>
          <w:lang w:eastAsia="fr-FR"/>
        </w:rPr>
      </w:pPr>
      <w:r w:rsidRPr="0073638A">
        <w:rPr>
          <w:rFonts w:ascii="Times New Roman" w:eastAsia="ＭＳ 明朝" w:hAnsi="Times New Roman" w:cs="Times New Roman"/>
          <w:kern w:val="0"/>
          <w:sz w:val="24"/>
          <w:szCs w:val="24"/>
          <w:lang w:eastAsia="fr-FR"/>
        </w:rPr>
        <w:t xml:space="preserve">Scale: </w:t>
      </w:r>
      <w:r w:rsidR="00A04118" w:rsidRPr="0073638A">
        <w:rPr>
          <w:rFonts w:ascii="Times New Roman" w:eastAsia="ＭＳ 明朝" w:hAnsi="Times New Roman" w:cs="Times New Roman"/>
          <w:i/>
          <w:iCs/>
          <w:kern w:val="0"/>
          <w:sz w:val="24"/>
          <w:szCs w:val="24"/>
          <w:lang w:eastAsia="fr-FR"/>
        </w:rPr>
        <w:t>“</w:t>
      </w:r>
      <w:r w:rsidR="00A04118">
        <w:rPr>
          <w:rFonts w:ascii="Times New Roman" w:eastAsia="ＭＳ 明朝" w:hAnsi="Times New Roman" w:cs="Times New Roman"/>
          <w:i/>
          <w:iCs/>
          <w:kern w:val="0"/>
          <w:sz w:val="24"/>
          <w:szCs w:val="24"/>
          <w:lang w:eastAsia="fr-FR"/>
        </w:rPr>
        <w:t>Strongly</w:t>
      </w:r>
      <w:r w:rsidR="00A04118" w:rsidRPr="0073638A">
        <w:rPr>
          <w:rFonts w:ascii="Times New Roman" w:eastAsia="ＭＳ 明朝" w:hAnsi="Times New Roman" w:cs="Times New Roman"/>
          <w:i/>
          <w:iCs/>
          <w:kern w:val="0"/>
          <w:sz w:val="24"/>
          <w:szCs w:val="24"/>
          <w:lang w:eastAsia="fr-FR"/>
        </w:rPr>
        <w:t xml:space="preserve"> </w:t>
      </w:r>
      <w:r w:rsidR="00A04118">
        <w:rPr>
          <w:rFonts w:ascii="Times New Roman" w:eastAsia="ＭＳ 明朝" w:hAnsi="Times New Roman" w:cs="Times New Roman"/>
          <w:i/>
          <w:iCs/>
          <w:kern w:val="0"/>
          <w:sz w:val="24"/>
          <w:szCs w:val="24"/>
          <w:lang w:eastAsia="fr-FR"/>
        </w:rPr>
        <w:t>disagree</w:t>
      </w:r>
      <w:r w:rsidR="00A04118" w:rsidRPr="0073638A">
        <w:rPr>
          <w:rFonts w:ascii="Times New Roman" w:eastAsia="ＭＳ 明朝" w:hAnsi="Times New Roman" w:cs="Times New Roman"/>
          <w:i/>
          <w:iCs/>
          <w:kern w:val="0"/>
          <w:sz w:val="24"/>
          <w:szCs w:val="24"/>
          <w:lang w:eastAsia="fr-FR"/>
        </w:rPr>
        <w:t>”</w:t>
      </w:r>
      <w:r w:rsidR="00A04118" w:rsidRPr="0073638A">
        <w:rPr>
          <w:rFonts w:ascii="Times New Roman" w:eastAsia="ＭＳ 明朝" w:hAnsi="Times New Roman" w:cs="Times New Roman"/>
          <w:kern w:val="0"/>
          <w:sz w:val="24"/>
          <w:szCs w:val="24"/>
          <w:lang w:eastAsia="fr-FR"/>
        </w:rPr>
        <w:t xml:space="preserve"> (1) </w:t>
      </w:r>
      <w:r w:rsidR="00A04118" w:rsidRPr="0073638A">
        <w:rPr>
          <w:rFonts w:ascii="Times New Roman" w:eastAsia="ＭＳ 明朝" w:hAnsi="Times New Roman" w:cs="Times New Roman"/>
          <w:kern w:val="0"/>
          <w:sz w:val="24"/>
          <w:szCs w:val="24"/>
        </w:rPr>
        <w:t xml:space="preserve">— </w:t>
      </w:r>
      <w:r w:rsidR="00A04118" w:rsidRPr="0073638A">
        <w:rPr>
          <w:rFonts w:ascii="Times New Roman" w:eastAsia="ＭＳ 明朝" w:hAnsi="Times New Roman" w:cs="Times New Roman"/>
          <w:i/>
          <w:iCs/>
          <w:kern w:val="0"/>
          <w:sz w:val="24"/>
          <w:szCs w:val="24"/>
          <w:lang w:eastAsia="fr-FR"/>
        </w:rPr>
        <w:t>“</w:t>
      </w:r>
      <w:r w:rsidR="00A04118">
        <w:rPr>
          <w:rFonts w:ascii="Times New Roman" w:eastAsia="ＭＳ 明朝" w:hAnsi="Times New Roman" w:cs="Times New Roman"/>
          <w:i/>
          <w:iCs/>
          <w:kern w:val="0"/>
          <w:sz w:val="24"/>
          <w:szCs w:val="24"/>
          <w:lang w:eastAsia="fr-FR"/>
        </w:rPr>
        <w:t>Strongly</w:t>
      </w:r>
      <w:r w:rsidR="00A04118" w:rsidRPr="0073638A">
        <w:rPr>
          <w:rFonts w:ascii="Times New Roman" w:eastAsia="ＭＳ 明朝" w:hAnsi="Times New Roman" w:cs="Times New Roman"/>
          <w:i/>
          <w:iCs/>
          <w:kern w:val="0"/>
          <w:sz w:val="24"/>
          <w:szCs w:val="24"/>
          <w:lang w:eastAsia="fr-FR"/>
        </w:rPr>
        <w:t xml:space="preserve"> </w:t>
      </w:r>
      <w:r w:rsidR="00A04118">
        <w:rPr>
          <w:rFonts w:ascii="Times New Roman" w:eastAsia="ＭＳ 明朝" w:hAnsi="Times New Roman" w:cs="Times New Roman"/>
          <w:i/>
          <w:iCs/>
          <w:kern w:val="0"/>
          <w:sz w:val="24"/>
          <w:szCs w:val="24"/>
          <w:lang w:eastAsia="fr-FR"/>
        </w:rPr>
        <w:t>agree</w:t>
      </w:r>
      <w:r w:rsidR="00A04118" w:rsidRPr="0073638A">
        <w:rPr>
          <w:rFonts w:ascii="Times New Roman" w:eastAsia="ＭＳ 明朝" w:hAnsi="Times New Roman" w:cs="Times New Roman"/>
          <w:i/>
          <w:iCs/>
          <w:kern w:val="0"/>
          <w:sz w:val="24"/>
          <w:szCs w:val="24"/>
          <w:lang w:eastAsia="fr-FR"/>
        </w:rPr>
        <w:t>”</w:t>
      </w:r>
      <w:r w:rsidR="00A04118" w:rsidRPr="0073638A">
        <w:rPr>
          <w:rFonts w:ascii="Times New Roman" w:eastAsia="ＭＳ 明朝" w:hAnsi="Times New Roman" w:cs="Times New Roman"/>
          <w:kern w:val="0"/>
          <w:sz w:val="24"/>
          <w:szCs w:val="24"/>
          <w:lang w:eastAsia="fr-FR"/>
        </w:rPr>
        <w:t xml:space="preserve"> (</w:t>
      </w:r>
      <w:r w:rsidR="00A04118">
        <w:rPr>
          <w:rFonts w:ascii="Times New Roman" w:eastAsia="ＭＳ 明朝" w:hAnsi="Times New Roman" w:cs="Times New Roman"/>
          <w:kern w:val="0"/>
          <w:sz w:val="24"/>
          <w:szCs w:val="24"/>
          <w:lang w:eastAsia="fr-FR"/>
        </w:rPr>
        <w:t>7</w:t>
      </w:r>
      <w:r w:rsidR="00A04118" w:rsidRPr="0073638A">
        <w:rPr>
          <w:rFonts w:ascii="Times New Roman" w:eastAsia="ＭＳ 明朝" w:hAnsi="Times New Roman" w:cs="Times New Roman"/>
          <w:kern w:val="0"/>
          <w:sz w:val="24"/>
          <w:szCs w:val="24"/>
          <w:lang w:eastAsia="fr-FR"/>
        </w:rPr>
        <w:t>)</w:t>
      </w:r>
    </w:p>
    <w:p w14:paraId="08949E83" w14:textId="77777777" w:rsidR="00A85D9B" w:rsidRDefault="00A85D9B" w:rsidP="00A85D9B">
      <w:pPr>
        <w:widowControl/>
        <w:spacing w:line="400" w:lineRule="exact"/>
        <w:rPr>
          <w:rFonts w:ascii="Times New Roman" w:eastAsia="ＭＳ 明朝" w:hAnsi="Times New Roman" w:cs="Times New Roman"/>
          <w:kern w:val="0"/>
          <w:sz w:val="24"/>
          <w:szCs w:val="24"/>
          <w:lang w:eastAsia="fr-FR"/>
        </w:rPr>
      </w:pPr>
    </w:p>
    <w:p w14:paraId="1E1A3E99" w14:textId="369AD7FE" w:rsidR="00A04118" w:rsidRPr="00516997" w:rsidRDefault="00A04118" w:rsidP="00A04118">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Con</w:t>
      </w:r>
      <w:r w:rsidRPr="00516997">
        <w:rPr>
          <w:rFonts w:ascii="Times New Roman" w:eastAsia="ＭＳ 明朝" w:hAnsi="Times New Roman" w:cs="Times New Roman"/>
          <w:b/>
          <w:bCs/>
          <w:i/>
          <w:iCs/>
          <w:kern w:val="0"/>
          <w:sz w:val="24"/>
          <w:szCs w:val="24"/>
          <w:lang w:eastAsia="fr-FR"/>
        </w:rPr>
        <w:t>-extremism</w:t>
      </w:r>
    </w:p>
    <w:p w14:paraId="6FE045A0" w14:textId="77777777" w:rsidR="00A04118" w:rsidRDefault="00A04118" w:rsidP="00A04118">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419D7CD6" w14:textId="77777777" w:rsidR="00A04118" w:rsidRP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being infected with the COVID-19, I don't think it is necessary to restrain oneself at all.</w:t>
      </w:r>
    </w:p>
    <w:p w14:paraId="51CB02AC" w14:textId="77777777" w:rsidR="00A04118" w:rsidRP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spreading the infection, I think that we should prioritize our normal life as before.</w:t>
      </w:r>
    </w:p>
    <w:p w14:paraId="7432591F" w14:textId="77777777" w:rsidR="00A04118" w:rsidRP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spreading the infection, I think priority should be given to promoting economic activities in Japan.</w:t>
      </w:r>
    </w:p>
    <w:p w14:paraId="644F4D46" w14:textId="4A91F5E5" w:rsidR="00A04118" w:rsidRDefault="00A04118"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being infected with the COVID-19, I don't think it is necessary to refrain from going out at all.</w:t>
      </w:r>
    </w:p>
    <w:p w14:paraId="20209C55" w14:textId="51546420" w:rsidR="00A04118" w:rsidRDefault="00A04118" w:rsidP="00C87532">
      <w:pPr>
        <w:widowControl/>
        <w:spacing w:line="400" w:lineRule="exact"/>
        <w:ind w:firstLineChars="50" w:firstLine="120"/>
        <w:rPr>
          <w:rFonts w:ascii="Times New Roman" w:eastAsia="ＭＳ 明朝" w:hAnsi="Times New Roman" w:cs="Times New Roman"/>
          <w:kern w:val="0"/>
          <w:sz w:val="24"/>
          <w:szCs w:val="24"/>
          <w:lang w:eastAsia="fr-FR"/>
        </w:rPr>
      </w:pPr>
      <w:r w:rsidRPr="0073638A">
        <w:rPr>
          <w:rFonts w:ascii="Times New Roman" w:eastAsia="ＭＳ 明朝" w:hAnsi="Times New Roman" w:cs="Times New Roman"/>
          <w:kern w:val="0"/>
          <w:sz w:val="24"/>
          <w:szCs w:val="24"/>
          <w:lang w:eastAsia="fr-FR"/>
        </w:rPr>
        <w:t xml:space="preserve">Scal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dis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1) </w:t>
      </w:r>
      <w:r w:rsidRPr="0073638A">
        <w:rPr>
          <w:rFonts w:ascii="Times New Roman" w:eastAsia="ＭＳ 明朝" w:hAnsi="Times New Roman" w:cs="Times New Roman"/>
          <w:kern w:val="0"/>
          <w:sz w:val="24"/>
          <w:szCs w:val="24"/>
        </w:rPr>
        <w:t xml:space="preserv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w:t>
      </w:r>
      <w:r>
        <w:rPr>
          <w:rFonts w:ascii="Times New Roman" w:eastAsia="ＭＳ 明朝" w:hAnsi="Times New Roman" w:cs="Times New Roman"/>
          <w:kern w:val="0"/>
          <w:sz w:val="24"/>
          <w:szCs w:val="24"/>
          <w:lang w:eastAsia="fr-FR"/>
        </w:rPr>
        <w:t>7</w:t>
      </w:r>
      <w:r w:rsidRPr="0073638A">
        <w:rPr>
          <w:rFonts w:ascii="Times New Roman" w:eastAsia="ＭＳ 明朝" w:hAnsi="Times New Roman" w:cs="Times New Roman"/>
          <w:kern w:val="0"/>
          <w:sz w:val="24"/>
          <w:szCs w:val="24"/>
          <w:lang w:eastAsia="fr-FR"/>
        </w:rPr>
        <w:t>)</w:t>
      </w:r>
    </w:p>
    <w:p w14:paraId="53A92113" w14:textId="77777777" w:rsidR="00A04118" w:rsidRPr="0073638A" w:rsidRDefault="00A04118" w:rsidP="00A04118">
      <w:pPr>
        <w:widowControl/>
        <w:spacing w:line="400" w:lineRule="exact"/>
        <w:rPr>
          <w:rFonts w:ascii="Times New Roman" w:eastAsia="ＭＳ 明朝" w:hAnsi="Times New Roman" w:cs="Times New Roman"/>
          <w:kern w:val="0"/>
          <w:sz w:val="24"/>
          <w:szCs w:val="24"/>
          <w:lang w:eastAsia="fr-FR"/>
        </w:rPr>
      </w:pPr>
    </w:p>
    <w:p w14:paraId="4891C5DB" w14:textId="643F0719" w:rsidR="00A85D9B" w:rsidRPr="00516997" w:rsidRDefault="00A04118" w:rsidP="00A85D9B">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Self-rating of understanding</w:t>
      </w:r>
      <w:r w:rsidR="00FD1717" w:rsidRPr="00516997">
        <w:rPr>
          <w:rFonts w:ascii="Times New Roman" w:eastAsia="ＭＳ 明朝" w:hAnsi="Times New Roman" w:cs="Times New Roman"/>
          <w:b/>
          <w:bCs/>
          <w:i/>
          <w:iCs/>
          <w:kern w:val="0"/>
          <w:sz w:val="24"/>
          <w:szCs w:val="24"/>
          <w:lang w:eastAsia="fr-FR"/>
        </w:rPr>
        <w:t xml:space="preserve"> </w:t>
      </w:r>
    </w:p>
    <w:p w14:paraId="1B603A3A" w14:textId="6100450A" w:rsidR="00A85D9B" w:rsidRDefault="00A85D9B" w:rsidP="00A85D9B">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2EE13EA3" w14:textId="77777777" w:rsidR="00A04118" w:rsidRPr="00A04118" w:rsidRDefault="00A04118" w:rsidP="00A04118">
      <w:pPr>
        <w:widowControl/>
        <w:spacing w:line="400" w:lineRule="exact"/>
        <w:ind w:leftChars="100" w:left="21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I understand well the symptoms of the COVID-19.</w:t>
      </w:r>
    </w:p>
    <w:p w14:paraId="122CC8C9" w14:textId="77777777" w:rsidR="00A04118" w:rsidRPr="00A04118" w:rsidRDefault="00A04118" w:rsidP="00A04118">
      <w:pPr>
        <w:widowControl/>
        <w:spacing w:line="400" w:lineRule="exact"/>
        <w:ind w:leftChars="100" w:left="21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I understand well the risk of infection by the COVID-19.</w:t>
      </w:r>
    </w:p>
    <w:p w14:paraId="681CD0D7" w14:textId="5B1F8B21" w:rsidR="00A04118" w:rsidRPr="0073638A" w:rsidRDefault="00A04118" w:rsidP="00A04118">
      <w:pPr>
        <w:widowControl/>
        <w:spacing w:line="400" w:lineRule="exact"/>
        <w:ind w:leftChars="100" w:left="21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I understand well the effects and impact of restrictions of social and economic activities.</w:t>
      </w:r>
    </w:p>
    <w:p w14:paraId="26B0C9A5" w14:textId="77777777" w:rsidR="00A04118" w:rsidRDefault="00A04118" w:rsidP="004631EC">
      <w:pPr>
        <w:widowControl/>
        <w:spacing w:line="400" w:lineRule="exact"/>
        <w:ind w:firstLineChars="50" w:firstLine="120"/>
        <w:rPr>
          <w:rFonts w:ascii="Times New Roman" w:eastAsia="ＭＳ 明朝" w:hAnsi="Times New Roman" w:cs="Times New Roman"/>
          <w:kern w:val="0"/>
          <w:sz w:val="24"/>
          <w:szCs w:val="24"/>
          <w:lang w:eastAsia="fr-FR"/>
        </w:rPr>
      </w:pPr>
      <w:r w:rsidRPr="0073638A">
        <w:rPr>
          <w:rFonts w:ascii="Times New Roman" w:eastAsia="ＭＳ 明朝" w:hAnsi="Times New Roman" w:cs="Times New Roman"/>
          <w:kern w:val="0"/>
          <w:sz w:val="24"/>
          <w:szCs w:val="24"/>
          <w:lang w:eastAsia="fr-FR"/>
        </w:rPr>
        <w:t xml:space="preserve">Scal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dis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1) </w:t>
      </w:r>
      <w:r w:rsidRPr="0073638A">
        <w:rPr>
          <w:rFonts w:ascii="Times New Roman" w:eastAsia="ＭＳ 明朝" w:hAnsi="Times New Roman" w:cs="Times New Roman"/>
          <w:kern w:val="0"/>
          <w:sz w:val="24"/>
          <w:szCs w:val="24"/>
        </w:rPr>
        <w:t xml:space="preserv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w:t>
      </w:r>
      <w:r>
        <w:rPr>
          <w:rFonts w:ascii="Times New Roman" w:eastAsia="ＭＳ 明朝" w:hAnsi="Times New Roman" w:cs="Times New Roman"/>
          <w:kern w:val="0"/>
          <w:sz w:val="24"/>
          <w:szCs w:val="24"/>
          <w:lang w:eastAsia="fr-FR"/>
        </w:rPr>
        <w:t>7</w:t>
      </w:r>
      <w:r w:rsidRPr="0073638A">
        <w:rPr>
          <w:rFonts w:ascii="Times New Roman" w:eastAsia="ＭＳ 明朝" w:hAnsi="Times New Roman" w:cs="Times New Roman"/>
          <w:kern w:val="0"/>
          <w:sz w:val="24"/>
          <w:szCs w:val="24"/>
          <w:lang w:eastAsia="fr-FR"/>
        </w:rPr>
        <w:t>)</w:t>
      </w:r>
    </w:p>
    <w:p w14:paraId="711B4821" w14:textId="77777777" w:rsidR="00A85D9B" w:rsidRPr="00A04118" w:rsidRDefault="00A85D9B" w:rsidP="00A85D9B">
      <w:pPr>
        <w:widowControl/>
        <w:spacing w:line="400" w:lineRule="exact"/>
        <w:rPr>
          <w:rFonts w:ascii="Times New Roman" w:eastAsia="ＭＳ 明朝" w:hAnsi="Times New Roman" w:cs="Times New Roman"/>
          <w:kern w:val="0"/>
          <w:sz w:val="24"/>
          <w:szCs w:val="24"/>
          <w:lang w:eastAsia="fr-FR"/>
        </w:rPr>
      </w:pPr>
    </w:p>
    <w:p w14:paraId="3EAB03B6" w14:textId="6E895626" w:rsidR="00A85D9B" w:rsidRPr="00516997" w:rsidRDefault="00A04118" w:rsidP="00A85D9B">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Questions about symptoms of COVID-19</w:t>
      </w:r>
    </w:p>
    <w:p w14:paraId="41BA4258" w14:textId="05653E22" w:rsidR="00A85D9B" w:rsidRPr="0073638A" w:rsidRDefault="00A85D9B" w:rsidP="00A85D9B">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lastRenderedPageBreak/>
        <w:t xml:space="preserve">Question: </w:t>
      </w:r>
      <w:r w:rsidR="00A04118" w:rsidRPr="00A04118">
        <w:rPr>
          <w:rFonts w:ascii="Times New Roman" w:eastAsia="ＭＳ 明朝" w:hAnsi="Times New Roman" w:cs="Times New Roman"/>
          <w:kern w:val="0"/>
          <w:sz w:val="24"/>
          <w:szCs w:val="24"/>
        </w:rPr>
        <w:t>Is each of the following a symptom of the new coronavirus?</w:t>
      </w:r>
    </w:p>
    <w:p w14:paraId="21901305" w14:textId="6A6654DB" w:rsidR="00A85D9B" w:rsidRDefault="00A04118" w:rsidP="00A04118">
      <w:pPr>
        <w:widowControl/>
        <w:spacing w:line="400" w:lineRule="exact"/>
        <w:ind w:leftChars="50" w:left="1065" w:hangingChars="400" w:hanging="960"/>
        <w:rPr>
          <w:rFonts w:ascii="Times New Roman" w:eastAsia="ＭＳ 明朝" w:hAnsi="Times New Roman" w:cs="Times New Roman"/>
          <w:i/>
          <w:iCs/>
          <w:kern w:val="0"/>
          <w:sz w:val="24"/>
          <w:szCs w:val="24"/>
          <w:lang w:eastAsia="fr-FR"/>
        </w:rPr>
      </w:pPr>
      <w:r>
        <w:rPr>
          <w:rFonts w:ascii="Times New Roman" w:eastAsia="ＭＳ 明朝" w:hAnsi="Times New Roman" w:cs="Times New Roman"/>
          <w:kern w:val="0"/>
          <w:sz w:val="24"/>
          <w:szCs w:val="24"/>
          <w:lang w:eastAsia="fr-FR"/>
        </w:rPr>
        <w:t>Choices</w:t>
      </w:r>
      <w:r w:rsidR="00A85D9B" w:rsidRPr="0073638A">
        <w:rPr>
          <w:rFonts w:ascii="Times New Roman" w:eastAsia="ＭＳ 明朝" w:hAnsi="Times New Roman" w:cs="Times New Roman"/>
          <w:kern w:val="0"/>
          <w:sz w:val="24"/>
          <w:szCs w:val="24"/>
          <w:lang w:eastAsia="fr-FR"/>
        </w:rPr>
        <w:t xml:space="preserve">: </w:t>
      </w:r>
      <w:r w:rsidRPr="00A04118">
        <w:rPr>
          <w:rFonts w:ascii="Times New Roman" w:eastAsia="ＭＳ 明朝" w:hAnsi="Times New Roman" w:cs="Times New Roman"/>
          <w:i/>
          <w:iCs/>
          <w:kern w:val="0"/>
          <w:sz w:val="24"/>
          <w:szCs w:val="24"/>
          <w:lang w:eastAsia="fr-FR"/>
        </w:rPr>
        <w:t>Fever</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Damp cough with phlegm</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Malaise</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Muscle aches</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Sore throat</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Diarrhea</w:t>
      </w:r>
      <w:r>
        <w:rPr>
          <w:rFonts w:ascii="Times New Roman" w:eastAsia="ＭＳ 明朝" w:hAnsi="Times New Roman" w:cs="Times New Roman"/>
          <w:i/>
          <w:iCs/>
          <w:kern w:val="0"/>
          <w:sz w:val="24"/>
          <w:szCs w:val="24"/>
          <w:lang w:eastAsia="fr-FR"/>
        </w:rPr>
        <w:t>;</w:t>
      </w:r>
      <w:r w:rsidRPr="00A04118">
        <w:rPr>
          <w:rFonts w:ascii="Times New Roman" w:eastAsia="ＭＳ 明朝" w:hAnsi="Times New Roman" w:cs="Times New Roman"/>
          <w:i/>
          <w:iCs/>
          <w:kern w:val="0"/>
          <w:sz w:val="24"/>
          <w:szCs w:val="24"/>
          <w:lang w:eastAsia="fr-FR"/>
        </w:rPr>
        <w:t xml:space="preserve"> Headache</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Conjunctivitis</w:t>
      </w:r>
      <w:r>
        <w:rPr>
          <w:rFonts w:ascii="Times New Roman" w:eastAsia="ＭＳ 明朝" w:hAnsi="Times New Roman" w:cs="Times New Roman"/>
          <w:i/>
          <w:iCs/>
          <w:kern w:val="0"/>
          <w:sz w:val="24"/>
          <w:szCs w:val="24"/>
          <w:lang w:eastAsia="fr-FR"/>
        </w:rPr>
        <w:t>;</w:t>
      </w:r>
      <w:r w:rsidRPr="00A04118">
        <w:rPr>
          <w:rFonts w:ascii="Times New Roman" w:eastAsia="ＭＳ 明朝" w:hAnsi="Times New Roman" w:cs="Times New Roman"/>
          <w:i/>
          <w:iCs/>
          <w:kern w:val="0"/>
          <w:sz w:val="24"/>
          <w:szCs w:val="24"/>
          <w:lang w:eastAsia="fr-FR"/>
        </w:rPr>
        <w:t xml:space="preserve"> Loss of taste or smell</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Skin rash</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Discoloration of hands, feet, or fingers</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Dyspnea or shortness of breath</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Chest pain or pressure</w:t>
      </w:r>
      <w:r>
        <w:rPr>
          <w:rFonts w:ascii="Times New Roman" w:eastAsia="ＭＳ 明朝" w:hAnsi="Times New Roman" w:cs="Times New Roman"/>
          <w:i/>
          <w:iCs/>
          <w:kern w:val="0"/>
          <w:sz w:val="24"/>
          <w:szCs w:val="24"/>
          <w:lang w:eastAsia="fr-FR"/>
        </w:rPr>
        <w:t xml:space="preserve">; </w:t>
      </w:r>
      <w:r w:rsidRPr="00A04118">
        <w:rPr>
          <w:rFonts w:ascii="Times New Roman" w:eastAsia="ＭＳ 明朝" w:hAnsi="Times New Roman" w:cs="Times New Roman"/>
          <w:i/>
          <w:iCs/>
          <w:kern w:val="0"/>
          <w:sz w:val="24"/>
          <w:szCs w:val="24"/>
          <w:lang w:eastAsia="fr-FR"/>
        </w:rPr>
        <w:t>Loss of speech or motor function</w:t>
      </w:r>
    </w:p>
    <w:p w14:paraId="1D22ED86" w14:textId="77777777" w:rsidR="004631EC" w:rsidRPr="0073638A" w:rsidRDefault="004631EC" w:rsidP="00A04118">
      <w:pPr>
        <w:widowControl/>
        <w:spacing w:line="400" w:lineRule="exact"/>
        <w:ind w:leftChars="50" w:left="1065" w:hangingChars="400" w:hanging="960"/>
        <w:rPr>
          <w:rFonts w:ascii="Times New Roman" w:eastAsia="ＭＳ 明朝" w:hAnsi="Times New Roman" w:cs="Times New Roman"/>
          <w:kern w:val="0"/>
          <w:sz w:val="24"/>
          <w:szCs w:val="24"/>
          <w:lang w:eastAsia="fr-FR"/>
        </w:rPr>
      </w:pPr>
    </w:p>
    <w:p w14:paraId="1FDD668D" w14:textId="6DA2239A" w:rsidR="00A04118" w:rsidRDefault="00A04118" w:rsidP="00A04118">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r w:rsidR="004631EC" w:rsidRPr="004631EC">
        <w:rPr>
          <w:rFonts w:ascii="Times New Roman" w:eastAsia="ＭＳ 明朝" w:hAnsi="Times New Roman" w:cs="Times New Roman"/>
          <w:kern w:val="0"/>
          <w:sz w:val="24"/>
          <w:szCs w:val="24"/>
        </w:rPr>
        <w:t>Of the 14 questions you answered above, how many do you think you answered correctly?</w:t>
      </w:r>
    </w:p>
    <w:p w14:paraId="4FA1DF5D" w14:textId="75CF9974" w:rsidR="00A04118" w:rsidRPr="00A04118" w:rsidRDefault="004631EC" w:rsidP="00A85D9B">
      <w:pPr>
        <w:widowControl/>
        <w:spacing w:line="400" w:lineRule="exact"/>
        <w:rPr>
          <w:rFonts w:ascii="Times New Roman" w:eastAsia="ＭＳ 明朝" w:hAnsi="Times New Roman" w:cs="Times New Roman" w:hint="eastAsia"/>
          <w:kern w:val="0"/>
          <w:sz w:val="24"/>
          <w:szCs w:val="24"/>
        </w:rPr>
      </w:pPr>
      <w:r>
        <w:rPr>
          <w:rFonts w:ascii="Times New Roman" w:eastAsia="ＭＳ 明朝" w:hAnsi="Times New Roman" w:cs="Times New Roman" w:hint="eastAsia"/>
          <w:kern w:val="0"/>
          <w:sz w:val="24"/>
          <w:szCs w:val="24"/>
        </w:rPr>
        <w:t xml:space="preserve"> </w:t>
      </w:r>
      <w:r>
        <w:rPr>
          <w:rFonts w:ascii="Times New Roman" w:eastAsia="ＭＳ 明朝" w:hAnsi="Times New Roman" w:cs="Times New Roman"/>
          <w:kern w:val="0"/>
          <w:sz w:val="24"/>
          <w:szCs w:val="24"/>
        </w:rPr>
        <w:t xml:space="preserve">Answer: (1) </w:t>
      </w:r>
      <w:r w:rsidRPr="0073638A">
        <w:rPr>
          <w:rFonts w:ascii="Times New Roman" w:eastAsia="ＭＳ 明朝" w:hAnsi="Times New Roman" w:cs="Times New Roman"/>
          <w:kern w:val="0"/>
          <w:sz w:val="24"/>
          <w:szCs w:val="24"/>
        </w:rPr>
        <w:t>—</w:t>
      </w:r>
      <w:r>
        <w:rPr>
          <w:rFonts w:ascii="Times New Roman" w:eastAsia="ＭＳ 明朝" w:hAnsi="Times New Roman" w:cs="Times New Roman"/>
          <w:kern w:val="0"/>
          <w:sz w:val="24"/>
          <w:szCs w:val="24"/>
        </w:rPr>
        <w:t xml:space="preserve"> (14)</w:t>
      </w:r>
    </w:p>
    <w:p w14:paraId="6F80161E" w14:textId="77777777" w:rsidR="00A04118" w:rsidRDefault="00A04118" w:rsidP="00A85D9B">
      <w:pPr>
        <w:widowControl/>
        <w:spacing w:line="400" w:lineRule="exact"/>
        <w:rPr>
          <w:rFonts w:ascii="Times New Roman" w:eastAsia="ＭＳ 明朝" w:hAnsi="Times New Roman" w:cs="Times New Roman"/>
          <w:kern w:val="0"/>
          <w:sz w:val="24"/>
          <w:szCs w:val="24"/>
          <w:lang w:eastAsia="fr-FR"/>
        </w:rPr>
      </w:pPr>
    </w:p>
    <w:p w14:paraId="41A2C121" w14:textId="52107AA7" w:rsidR="004631EC" w:rsidRPr="00516997" w:rsidRDefault="004631EC" w:rsidP="004631EC">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 xml:space="preserve">Questions about </w:t>
      </w:r>
      <w:r w:rsidRPr="00516997">
        <w:rPr>
          <w:rFonts w:ascii="Times New Roman" w:eastAsia="ＭＳ 明朝" w:hAnsi="Times New Roman" w:cs="Times New Roman"/>
          <w:b/>
          <w:bCs/>
          <w:i/>
          <w:iCs/>
          <w:kern w:val="0"/>
          <w:sz w:val="24"/>
          <w:szCs w:val="24"/>
          <w:lang w:eastAsia="fr-FR"/>
        </w:rPr>
        <w:t>infection risks</w:t>
      </w:r>
      <w:r w:rsidRPr="00516997">
        <w:rPr>
          <w:rFonts w:ascii="Times New Roman" w:eastAsia="ＭＳ 明朝" w:hAnsi="Times New Roman" w:cs="Times New Roman"/>
          <w:b/>
          <w:bCs/>
          <w:i/>
          <w:iCs/>
          <w:kern w:val="0"/>
          <w:sz w:val="24"/>
          <w:szCs w:val="24"/>
          <w:lang w:eastAsia="fr-FR"/>
        </w:rPr>
        <w:t xml:space="preserve"> of COVID-19</w:t>
      </w:r>
    </w:p>
    <w:p w14:paraId="3560FFB2" w14:textId="77777777" w:rsidR="004631EC" w:rsidRDefault="004631EC" w:rsidP="004631EC">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6100C53D"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How likely do you think you are to become infected once you go out?</w:t>
      </w:r>
    </w:p>
    <w:p w14:paraId="759B8DB9"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How likely do you think you are to become infected if you come into contact with an infected person?</w:t>
      </w:r>
    </w:p>
    <w:p w14:paraId="6B98E6DE"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How likely do you think you are to become infected if you share food with an infected person?</w:t>
      </w:r>
    </w:p>
    <w:p w14:paraId="63DDCBCE"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How likely do you think you are to become infected if you live with an infected family member?</w:t>
      </w:r>
    </w:p>
    <w:p w14:paraId="4EE09319"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How likely do you think you are to become infected once you use public transportation?</w:t>
      </w:r>
    </w:p>
    <w:p w14:paraId="18780A30"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Suppose there is a person in front of you who is infected with the novel coronavirus. The person is not coughing, talking, or standing still. He or she is not wearing a mask. The room is ventilated. What do you think the chances are that you are still infected?</w:t>
      </w:r>
    </w:p>
    <w:p w14:paraId="502BA0B0"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What percentage of infected people with symptoms do you think will become seriously ill?</w:t>
      </w:r>
    </w:p>
    <w:p w14:paraId="34C06431"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What percentage of people infected with the novel coronavirus do you think will infect others?</w:t>
      </w:r>
    </w:p>
    <w:p w14:paraId="53D086FD"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Of those 60 years of age or older who are infected with the novel coronavirus, what percentage do you think will die? (Assume that there is adequate medical care.)</w:t>
      </w:r>
    </w:p>
    <w:p w14:paraId="01D773ED"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Of those 40 years of age or older who are infected with the novel coronavirus, what do you think the probability is that they will die? (Assume that there is adequate medical care.)</w:t>
      </w:r>
    </w:p>
    <w:p w14:paraId="5476815F" w14:textId="418700AC" w:rsidR="004631EC" w:rsidRDefault="004631EC" w:rsidP="004631EC">
      <w:pPr>
        <w:widowControl/>
        <w:spacing w:line="400" w:lineRule="exact"/>
        <w:ind w:leftChars="100" w:left="450" w:hangingChars="100" w:hanging="240"/>
        <w:rPr>
          <w:rFonts w:ascii="Times New Roman" w:eastAsia="ＭＳ 明朝" w:hAnsi="Times New Roman" w:cs="Times New Roman" w:hint="eastAsia"/>
          <w:kern w:val="0"/>
          <w:sz w:val="24"/>
          <w:szCs w:val="24"/>
        </w:rPr>
      </w:pPr>
      <w:r w:rsidRPr="004631EC">
        <w:rPr>
          <w:rFonts w:ascii="Times New Roman" w:eastAsia="ＭＳ 明朝" w:hAnsi="Times New Roman" w:cs="Times New Roman"/>
          <w:kern w:val="0"/>
          <w:sz w:val="24"/>
          <w:szCs w:val="24"/>
        </w:rPr>
        <w:t>Of those under 40 years of age who are infected with the novel coronavirus, what is the probability that they will die? (Assume that there is adequate medical care.)</w:t>
      </w:r>
    </w:p>
    <w:p w14:paraId="783A69B7" w14:textId="79A9E141" w:rsidR="004631EC" w:rsidRDefault="004631EC" w:rsidP="004631EC">
      <w:pPr>
        <w:widowControl/>
        <w:spacing w:line="400" w:lineRule="exact"/>
        <w:ind w:leftChars="50" w:left="705" w:hangingChars="250" w:hanging="600"/>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lang w:eastAsia="fr-FR"/>
        </w:rPr>
        <w:t xml:space="preserve">Scal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0% to less than 2%</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1);</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2% to less than 5%</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2);</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5% to less than 1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3);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10% to less than 2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4);</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20% to less than 3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5);</w:t>
      </w:r>
      <w:r w:rsidRPr="004631EC">
        <w:rPr>
          <w:rFonts w:ascii="Times New Roman" w:eastAsia="ＭＳ 明朝" w:hAnsi="Times New Roman" w:cs="Times New Roman"/>
          <w:i/>
          <w:iCs/>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30% to less than 4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6);</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40% to less than 5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7);</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50% to less than 6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8);</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60% to less than 7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9);</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70% to less than 8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10);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80% to less than 9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11);</w:t>
      </w:r>
      <w:r w:rsidRPr="004631EC">
        <w:rPr>
          <w:rFonts w:ascii="Times New Roman" w:eastAsia="ＭＳ 明朝" w:hAnsi="Times New Roman" w:cs="Times New Roman"/>
          <w:kern w:val="0"/>
          <w:sz w:val="24"/>
          <w:szCs w:val="24"/>
        </w:rPr>
        <w:t xml:space="preserve"> </w:t>
      </w:r>
      <w:r w:rsidRPr="004631EC">
        <w:rPr>
          <w:rFonts w:ascii="Times New Roman" w:eastAsia="ＭＳ 明朝" w:hAnsi="Times New Roman" w:cs="Times New Roman"/>
          <w:i/>
          <w:iCs/>
          <w:kern w:val="0"/>
          <w:sz w:val="24"/>
          <w:szCs w:val="24"/>
        </w:rPr>
        <w:t>“</w:t>
      </w:r>
      <w:r w:rsidRPr="004631EC">
        <w:rPr>
          <w:rFonts w:ascii="Times New Roman" w:eastAsia="ＭＳ 明朝" w:hAnsi="Times New Roman" w:cs="Times New Roman"/>
          <w:i/>
          <w:iCs/>
          <w:kern w:val="0"/>
          <w:sz w:val="24"/>
          <w:szCs w:val="24"/>
        </w:rPr>
        <w:t>90% or more to 100%</w:t>
      </w:r>
      <w:r w:rsidRPr="004631EC">
        <w:rPr>
          <w:rFonts w:ascii="Times New Roman" w:eastAsia="ＭＳ 明朝" w:hAnsi="Times New Roman" w:cs="Times New Roman"/>
          <w:i/>
          <w:iCs/>
          <w:kern w:val="0"/>
          <w:sz w:val="24"/>
          <w:szCs w:val="24"/>
        </w:rPr>
        <w:t>”</w:t>
      </w:r>
      <w:r>
        <w:rPr>
          <w:rFonts w:ascii="Times New Roman" w:eastAsia="ＭＳ 明朝" w:hAnsi="Times New Roman" w:cs="Times New Roman"/>
          <w:kern w:val="0"/>
          <w:sz w:val="24"/>
          <w:szCs w:val="24"/>
        </w:rPr>
        <w:t xml:space="preserve"> (12)</w:t>
      </w:r>
    </w:p>
    <w:p w14:paraId="5D97A728" w14:textId="77777777" w:rsidR="004631EC" w:rsidRDefault="004631EC" w:rsidP="004631EC">
      <w:pPr>
        <w:widowControl/>
        <w:spacing w:line="400" w:lineRule="exact"/>
        <w:ind w:leftChars="50" w:left="105"/>
        <w:rPr>
          <w:rFonts w:ascii="Times New Roman" w:eastAsia="ＭＳ 明朝" w:hAnsi="Times New Roman" w:cs="Times New Roman"/>
          <w:kern w:val="0"/>
          <w:sz w:val="24"/>
          <w:szCs w:val="24"/>
        </w:rPr>
      </w:pPr>
    </w:p>
    <w:p w14:paraId="4F3833CD" w14:textId="0AFA3F5D" w:rsidR="004631EC" w:rsidRDefault="004631EC" w:rsidP="004631EC">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r w:rsidRPr="004631EC">
        <w:rPr>
          <w:rFonts w:ascii="Times New Roman" w:eastAsia="ＭＳ 明朝" w:hAnsi="Times New Roman" w:cs="Times New Roman"/>
          <w:kern w:val="0"/>
          <w:sz w:val="24"/>
          <w:szCs w:val="24"/>
        </w:rPr>
        <w:t>Of the 1</w:t>
      </w:r>
      <w:r>
        <w:rPr>
          <w:rFonts w:ascii="Times New Roman" w:eastAsia="ＭＳ 明朝" w:hAnsi="Times New Roman" w:cs="Times New Roman"/>
          <w:kern w:val="0"/>
          <w:sz w:val="24"/>
          <w:szCs w:val="24"/>
        </w:rPr>
        <w:t>1</w:t>
      </w:r>
      <w:r w:rsidRPr="004631EC">
        <w:rPr>
          <w:rFonts w:ascii="Times New Roman" w:eastAsia="ＭＳ 明朝" w:hAnsi="Times New Roman" w:cs="Times New Roman"/>
          <w:kern w:val="0"/>
          <w:sz w:val="24"/>
          <w:szCs w:val="24"/>
        </w:rPr>
        <w:t xml:space="preserve"> questions you answered above, how many do you think you answered correctly?</w:t>
      </w:r>
    </w:p>
    <w:p w14:paraId="3A28187D" w14:textId="47704FF6" w:rsidR="004631EC" w:rsidRPr="00A04118" w:rsidRDefault="004631EC" w:rsidP="004631EC">
      <w:pPr>
        <w:widowControl/>
        <w:spacing w:line="400" w:lineRule="exact"/>
        <w:rPr>
          <w:rFonts w:ascii="Times New Roman" w:eastAsia="ＭＳ 明朝" w:hAnsi="Times New Roman" w:cs="Times New Roman" w:hint="eastAsia"/>
          <w:kern w:val="0"/>
          <w:sz w:val="24"/>
          <w:szCs w:val="24"/>
        </w:rPr>
      </w:pPr>
      <w:r>
        <w:rPr>
          <w:rFonts w:ascii="Times New Roman" w:eastAsia="ＭＳ 明朝" w:hAnsi="Times New Roman" w:cs="Times New Roman" w:hint="eastAsia"/>
          <w:kern w:val="0"/>
          <w:sz w:val="24"/>
          <w:szCs w:val="24"/>
        </w:rPr>
        <w:lastRenderedPageBreak/>
        <w:t xml:space="preserve"> </w:t>
      </w:r>
      <w:r>
        <w:rPr>
          <w:rFonts w:ascii="Times New Roman" w:eastAsia="ＭＳ 明朝" w:hAnsi="Times New Roman" w:cs="Times New Roman"/>
          <w:kern w:val="0"/>
          <w:sz w:val="24"/>
          <w:szCs w:val="24"/>
        </w:rPr>
        <w:t xml:space="preserve">Answer: (1) </w:t>
      </w:r>
      <w:r w:rsidRPr="0073638A">
        <w:rPr>
          <w:rFonts w:ascii="Times New Roman" w:eastAsia="ＭＳ 明朝" w:hAnsi="Times New Roman" w:cs="Times New Roman"/>
          <w:kern w:val="0"/>
          <w:sz w:val="24"/>
          <w:szCs w:val="24"/>
        </w:rPr>
        <w:t>—</w:t>
      </w:r>
      <w:r>
        <w:rPr>
          <w:rFonts w:ascii="Times New Roman" w:eastAsia="ＭＳ 明朝" w:hAnsi="Times New Roman" w:cs="Times New Roman"/>
          <w:kern w:val="0"/>
          <w:sz w:val="24"/>
          <w:szCs w:val="24"/>
        </w:rPr>
        <w:t xml:space="preserve"> (1</w:t>
      </w:r>
      <w:r>
        <w:rPr>
          <w:rFonts w:ascii="Times New Roman" w:eastAsia="ＭＳ 明朝" w:hAnsi="Times New Roman" w:cs="Times New Roman"/>
          <w:kern w:val="0"/>
          <w:sz w:val="24"/>
          <w:szCs w:val="24"/>
        </w:rPr>
        <w:t>1</w:t>
      </w:r>
      <w:r>
        <w:rPr>
          <w:rFonts w:ascii="Times New Roman" w:eastAsia="ＭＳ 明朝" w:hAnsi="Times New Roman" w:cs="Times New Roman"/>
          <w:kern w:val="0"/>
          <w:sz w:val="24"/>
          <w:szCs w:val="24"/>
        </w:rPr>
        <w:t>)</w:t>
      </w:r>
    </w:p>
    <w:p w14:paraId="236AB1EA" w14:textId="77777777" w:rsidR="004631EC" w:rsidRDefault="004631EC" w:rsidP="004631EC">
      <w:pPr>
        <w:widowControl/>
        <w:spacing w:line="400" w:lineRule="exact"/>
        <w:ind w:leftChars="50" w:left="105"/>
        <w:rPr>
          <w:rFonts w:ascii="Times New Roman" w:eastAsia="ＭＳ 明朝" w:hAnsi="Times New Roman" w:cs="Times New Roman"/>
          <w:kern w:val="0"/>
          <w:sz w:val="24"/>
          <w:szCs w:val="24"/>
        </w:rPr>
      </w:pPr>
    </w:p>
    <w:p w14:paraId="7B353B3B" w14:textId="5B9A1D95" w:rsidR="004631EC" w:rsidRPr="00516997" w:rsidRDefault="004631EC" w:rsidP="004631EC">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 xml:space="preserve">Questions about </w:t>
      </w:r>
      <w:r w:rsidRPr="00516997">
        <w:rPr>
          <w:rFonts w:ascii="Times New Roman" w:eastAsia="ＭＳ 明朝" w:hAnsi="Times New Roman" w:cs="Times New Roman"/>
          <w:b/>
          <w:bCs/>
          <w:i/>
          <w:iCs/>
          <w:kern w:val="0"/>
          <w:sz w:val="24"/>
          <w:szCs w:val="24"/>
          <w:lang w:eastAsia="fr-FR"/>
        </w:rPr>
        <w:t>characteristics</w:t>
      </w:r>
      <w:r w:rsidRPr="00516997">
        <w:rPr>
          <w:rFonts w:ascii="Times New Roman" w:eastAsia="ＭＳ 明朝" w:hAnsi="Times New Roman" w:cs="Times New Roman"/>
          <w:b/>
          <w:bCs/>
          <w:i/>
          <w:iCs/>
          <w:kern w:val="0"/>
          <w:sz w:val="24"/>
          <w:szCs w:val="24"/>
          <w:lang w:eastAsia="fr-FR"/>
        </w:rPr>
        <w:t xml:space="preserve"> of COVID-19</w:t>
      </w:r>
    </w:p>
    <w:p w14:paraId="097DD253" w14:textId="77777777" w:rsidR="004631EC" w:rsidRDefault="004631EC" w:rsidP="004631EC">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0A18372A"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New coronaviruses are transmitted by droplets.</w:t>
      </w:r>
    </w:p>
    <w:p w14:paraId="5E08F3F6"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 xml:space="preserve">New coronaviruses are transmitted by contact. </w:t>
      </w:r>
    </w:p>
    <w:p w14:paraId="18841CEE"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 xml:space="preserve">New coronaviruses are transmitted by asymptomatic carriers. </w:t>
      </w:r>
    </w:p>
    <w:p w14:paraId="1F5693E8"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New coronaviruses are transmitted by pets.</w:t>
      </w:r>
    </w:p>
    <w:p w14:paraId="5774DCA8"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New coronaviruses are transmitted by flies and mosquitoes.</w:t>
      </w:r>
    </w:p>
    <w:p w14:paraId="39420DC5"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Infection can occur from letters, imported food, and other packages sent from the place where the infected person was found (foreign or domestic).</w:t>
      </w:r>
    </w:p>
    <w:p w14:paraId="36171842"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New coronaviruses can be transmitted through food.</w:t>
      </w:r>
    </w:p>
    <w:p w14:paraId="2F0A5FB7"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New coronaviruses are infectious on the surface of objects for up to one week.</w:t>
      </w:r>
    </w:p>
    <w:p w14:paraId="3C06AAC0"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Close contacts infected with novel coronaviruses must stay home for 7 days from the day they are identified as close contacts.</w:t>
      </w:r>
    </w:p>
    <w:p w14:paraId="66D15539"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Elderly people and people with underlying medical conditions are more likely to have worsening symptoms of novel coronavirus.</w:t>
      </w:r>
    </w:p>
    <w:p w14:paraId="07BF64DF"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Close contacts are those who have had face-to-face contact for more than 5 minutes at a distance (within about 1 meter) that would be within arm's reach if they reached out to each other.</w:t>
      </w:r>
    </w:p>
    <w:p w14:paraId="548D6779" w14:textId="77777777" w:rsidR="004631EC" w:rsidRPr="004631EC" w:rsidRDefault="004631EC" w:rsidP="004631EC">
      <w:pPr>
        <w:widowControl/>
        <w:spacing w:line="400" w:lineRule="exact"/>
        <w:ind w:leftChars="100" w:left="450" w:hangingChars="100" w:hanging="240"/>
        <w:rPr>
          <w:rFonts w:ascii="Times New Roman" w:eastAsia="ＭＳ 明朝" w:hAnsi="Times New Roman" w:cs="Times New Roman"/>
          <w:kern w:val="0"/>
          <w:sz w:val="24"/>
          <w:szCs w:val="24"/>
        </w:rPr>
      </w:pPr>
      <w:r w:rsidRPr="004631EC">
        <w:rPr>
          <w:rFonts w:ascii="Times New Roman" w:eastAsia="ＭＳ 明朝" w:hAnsi="Times New Roman" w:cs="Times New Roman"/>
          <w:kern w:val="0"/>
          <w:sz w:val="24"/>
          <w:szCs w:val="24"/>
        </w:rPr>
        <w:t>Between novel coronavirus and seasonal influenza, the probability of death is higher with seasonal influenza.</w:t>
      </w:r>
    </w:p>
    <w:p w14:paraId="01250EB7" w14:textId="4FC76A18" w:rsidR="004631EC" w:rsidRPr="0073638A" w:rsidRDefault="004631EC" w:rsidP="004631EC">
      <w:pPr>
        <w:widowControl/>
        <w:spacing w:line="400" w:lineRule="exact"/>
        <w:ind w:leftChars="100" w:left="450" w:hangingChars="100" w:hanging="240"/>
        <w:rPr>
          <w:rFonts w:ascii="Times New Roman" w:eastAsia="ＭＳ 明朝" w:hAnsi="Times New Roman" w:cs="Times New Roman" w:hint="eastAsia"/>
          <w:kern w:val="0"/>
          <w:sz w:val="24"/>
          <w:szCs w:val="24"/>
        </w:rPr>
      </w:pPr>
      <w:r w:rsidRPr="004631EC">
        <w:rPr>
          <w:rFonts w:ascii="Times New Roman" w:eastAsia="ＭＳ 明朝" w:hAnsi="Times New Roman" w:cs="Times New Roman"/>
          <w:kern w:val="0"/>
          <w:sz w:val="24"/>
          <w:szCs w:val="24"/>
        </w:rPr>
        <w:t>PCR testing is mandatory for any symptomatic infected person as a discharge criterion.</w:t>
      </w:r>
    </w:p>
    <w:p w14:paraId="03351385" w14:textId="11451B08" w:rsidR="004631EC" w:rsidRDefault="004631EC" w:rsidP="004631EC">
      <w:pPr>
        <w:widowControl/>
        <w:spacing w:line="400" w:lineRule="exact"/>
        <w:ind w:firstLineChars="50" w:firstLine="120"/>
        <w:rPr>
          <w:rFonts w:ascii="Times New Roman" w:eastAsia="ＭＳ 明朝" w:hAnsi="Times New Roman" w:cs="Times New Roman"/>
          <w:kern w:val="0"/>
          <w:sz w:val="24"/>
          <w:szCs w:val="24"/>
          <w:lang w:eastAsia="fr-FR"/>
        </w:rPr>
      </w:pPr>
      <w:r w:rsidRPr="0073638A">
        <w:rPr>
          <w:rFonts w:ascii="Times New Roman" w:eastAsia="ＭＳ 明朝" w:hAnsi="Times New Roman" w:cs="Times New Roman"/>
          <w:kern w:val="0"/>
          <w:sz w:val="24"/>
          <w:szCs w:val="24"/>
          <w:lang w:eastAsia="fr-FR"/>
        </w:rPr>
        <w:t xml:space="preserve">Scal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Yes</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1) </w:t>
      </w:r>
      <w:r w:rsidRPr="0073638A">
        <w:rPr>
          <w:rFonts w:ascii="Times New Roman" w:eastAsia="ＭＳ 明朝" w:hAnsi="Times New Roman" w:cs="Times New Roman"/>
          <w:kern w:val="0"/>
          <w:sz w:val="24"/>
          <w:szCs w:val="24"/>
        </w:rPr>
        <w:t xml:space="preserv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No</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w:t>
      </w:r>
      <w:r>
        <w:rPr>
          <w:rFonts w:ascii="Times New Roman" w:eastAsia="ＭＳ 明朝" w:hAnsi="Times New Roman" w:cs="Times New Roman"/>
          <w:kern w:val="0"/>
          <w:sz w:val="24"/>
          <w:szCs w:val="24"/>
          <w:lang w:eastAsia="fr-FR"/>
        </w:rPr>
        <w:t>0</w:t>
      </w:r>
      <w:r w:rsidRPr="0073638A">
        <w:rPr>
          <w:rFonts w:ascii="Times New Roman" w:eastAsia="ＭＳ 明朝" w:hAnsi="Times New Roman" w:cs="Times New Roman"/>
          <w:kern w:val="0"/>
          <w:sz w:val="24"/>
          <w:szCs w:val="24"/>
          <w:lang w:eastAsia="fr-FR"/>
        </w:rPr>
        <w:t>)</w:t>
      </w:r>
    </w:p>
    <w:p w14:paraId="5357E770" w14:textId="27A86B9C" w:rsidR="004631EC" w:rsidRPr="004631EC" w:rsidRDefault="004631EC" w:rsidP="004631EC">
      <w:pPr>
        <w:widowControl/>
        <w:spacing w:line="400" w:lineRule="exact"/>
        <w:ind w:leftChars="50" w:left="1065" w:hangingChars="400" w:hanging="960"/>
        <w:rPr>
          <w:rFonts w:ascii="Times New Roman" w:eastAsia="ＭＳ 明朝" w:hAnsi="Times New Roman" w:cs="Times New Roman"/>
          <w:kern w:val="0"/>
          <w:sz w:val="24"/>
          <w:szCs w:val="24"/>
          <w:lang w:eastAsia="fr-FR"/>
        </w:rPr>
      </w:pPr>
    </w:p>
    <w:p w14:paraId="6E56A55A" w14:textId="36B436D6" w:rsidR="004631EC" w:rsidRDefault="004631EC" w:rsidP="004631EC">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r w:rsidRPr="004631EC">
        <w:rPr>
          <w:rFonts w:ascii="Times New Roman" w:eastAsia="ＭＳ 明朝" w:hAnsi="Times New Roman" w:cs="Times New Roman"/>
          <w:kern w:val="0"/>
          <w:sz w:val="24"/>
          <w:szCs w:val="24"/>
        </w:rPr>
        <w:t>Of the 1</w:t>
      </w:r>
      <w:r>
        <w:rPr>
          <w:rFonts w:ascii="Times New Roman" w:eastAsia="ＭＳ 明朝" w:hAnsi="Times New Roman" w:cs="Times New Roman"/>
          <w:kern w:val="0"/>
          <w:sz w:val="24"/>
          <w:szCs w:val="24"/>
        </w:rPr>
        <w:t>3</w:t>
      </w:r>
      <w:r w:rsidRPr="004631EC">
        <w:rPr>
          <w:rFonts w:ascii="Times New Roman" w:eastAsia="ＭＳ 明朝" w:hAnsi="Times New Roman" w:cs="Times New Roman"/>
          <w:kern w:val="0"/>
          <w:sz w:val="24"/>
          <w:szCs w:val="24"/>
        </w:rPr>
        <w:t xml:space="preserve"> questions you answered above, how many do you think you answered correctly?</w:t>
      </w:r>
    </w:p>
    <w:p w14:paraId="0D125C98" w14:textId="6F178646" w:rsidR="004631EC" w:rsidRPr="00A04118" w:rsidRDefault="004631EC" w:rsidP="004631EC">
      <w:pPr>
        <w:widowControl/>
        <w:spacing w:line="400" w:lineRule="exact"/>
        <w:rPr>
          <w:rFonts w:ascii="Times New Roman" w:eastAsia="ＭＳ 明朝" w:hAnsi="Times New Roman" w:cs="Times New Roman" w:hint="eastAsia"/>
          <w:kern w:val="0"/>
          <w:sz w:val="24"/>
          <w:szCs w:val="24"/>
        </w:rPr>
      </w:pPr>
      <w:r>
        <w:rPr>
          <w:rFonts w:ascii="Times New Roman" w:eastAsia="ＭＳ 明朝" w:hAnsi="Times New Roman" w:cs="Times New Roman" w:hint="eastAsia"/>
          <w:kern w:val="0"/>
          <w:sz w:val="24"/>
          <w:szCs w:val="24"/>
        </w:rPr>
        <w:t xml:space="preserve"> </w:t>
      </w:r>
      <w:r>
        <w:rPr>
          <w:rFonts w:ascii="Times New Roman" w:eastAsia="ＭＳ 明朝" w:hAnsi="Times New Roman" w:cs="Times New Roman"/>
          <w:kern w:val="0"/>
          <w:sz w:val="24"/>
          <w:szCs w:val="24"/>
        </w:rPr>
        <w:t xml:space="preserve">Answer: (1) </w:t>
      </w:r>
      <w:r w:rsidRPr="0073638A">
        <w:rPr>
          <w:rFonts w:ascii="Times New Roman" w:eastAsia="ＭＳ 明朝" w:hAnsi="Times New Roman" w:cs="Times New Roman"/>
          <w:kern w:val="0"/>
          <w:sz w:val="24"/>
          <w:szCs w:val="24"/>
        </w:rPr>
        <w:t>—</w:t>
      </w:r>
      <w:r>
        <w:rPr>
          <w:rFonts w:ascii="Times New Roman" w:eastAsia="ＭＳ 明朝" w:hAnsi="Times New Roman" w:cs="Times New Roman"/>
          <w:kern w:val="0"/>
          <w:sz w:val="24"/>
          <w:szCs w:val="24"/>
        </w:rPr>
        <w:t xml:space="preserve"> (1</w:t>
      </w:r>
      <w:r>
        <w:rPr>
          <w:rFonts w:ascii="Times New Roman" w:eastAsia="ＭＳ 明朝" w:hAnsi="Times New Roman" w:cs="Times New Roman"/>
          <w:kern w:val="0"/>
          <w:sz w:val="24"/>
          <w:szCs w:val="24"/>
        </w:rPr>
        <w:t>3</w:t>
      </w:r>
      <w:r>
        <w:rPr>
          <w:rFonts w:ascii="Times New Roman" w:eastAsia="ＭＳ 明朝" w:hAnsi="Times New Roman" w:cs="Times New Roman"/>
          <w:kern w:val="0"/>
          <w:sz w:val="24"/>
          <w:szCs w:val="24"/>
        </w:rPr>
        <w:t>)</w:t>
      </w:r>
    </w:p>
    <w:p w14:paraId="38481D8F" w14:textId="77777777" w:rsidR="004631EC" w:rsidRDefault="004631EC" w:rsidP="00A85D9B">
      <w:pPr>
        <w:widowControl/>
        <w:spacing w:line="400" w:lineRule="exact"/>
        <w:rPr>
          <w:rFonts w:ascii="Times New Roman" w:eastAsia="ＭＳ 明朝" w:hAnsi="Times New Roman" w:cs="Times New Roman"/>
          <w:kern w:val="0"/>
          <w:sz w:val="24"/>
          <w:szCs w:val="24"/>
          <w:lang w:eastAsia="fr-FR"/>
        </w:rPr>
      </w:pPr>
    </w:p>
    <w:p w14:paraId="0DB9A866" w14:textId="4AD9EE94" w:rsidR="00C87532" w:rsidRPr="0073638A" w:rsidRDefault="00C87532" w:rsidP="00C87532">
      <w:pPr>
        <w:widowControl/>
        <w:spacing w:line="400" w:lineRule="exact"/>
        <w:rPr>
          <w:rFonts w:ascii="Times New Roman" w:eastAsia="ＭＳ 明朝" w:hAnsi="Times New Roman" w:cs="Times New Roman"/>
          <w:b/>
          <w:bCs/>
          <w:kern w:val="0"/>
          <w:sz w:val="24"/>
          <w:szCs w:val="24"/>
          <w:u w:val="single"/>
        </w:rPr>
      </w:pPr>
      <w:r>
        <w:rPr>
          <w:rFonts w:ascii="Times New Roman" w:eastAsia="ＭＳ 明朝" w:hAnsi="Times New Roman" w:cs="Times New Roman"/>
          <w:b/>
          <w:bCs/>
          <w:kern w:val="0"/>
          <w:sz w:val="24"/>
          <w:szCs w:val="24"/>
          <w:u w:val="single"/>
        </w:rPr>
        <w:t>E</w:t>
      </w:r>
      <w:r>
        <w:rPr>
          <w:rFonts w:ascii="Times New Roman" w:eastAsia="ＭＳ 明朝" w:hAnsi="Times New Roman" w:cs="Times New Roman"/>
          <w:b/>
          <w:bCs/>
          <w:kern w:val="0"/>
          <w:sz w:val="24"/>
          <w:szCs w:val="24"/>
          <w:u w:val="single"/>
        </w:rPr>
        <w:t>xplanation task</w:t>
      </w:r>
    </w:p>
    <w:p w14:paraId="3A47DA86" w14:textId="4D86AB96" w:rsidR="00C87532" w:rsidRPr="00C87532" w:rsidRDefault="00C87532" w:rsidP="00C87532">
      <w:pPr>
        <w:widowControl/>
        <w:spacing w:line="400" w:lineRule="exact"/>
        <w:rPr>
          <w:rFonts w:ascii="Times New Roman" w:eastAsia="ＭＳ 明朝" w:hAnsi="Times New Roman" w:cs="Times New Roman"/>
          <w:kern w:val="0"/>
          <w:sz w:val="24"/>
          <w:szCs w:val="24"/>
          <w:lang w:eastAsia="fr-FR"/>
        </w:rPr>
      </w:pPr>
      <w:r>
        <w:rPr>
          <w:rFonts w:ascii="Times New Roman" w:eastAsia="ＭＳ 明朝" w:hAnsi="Times New Roman" w:cs="Times New Roman"/>
          <w:kern w:val="0"/>
          <w:sz w:val="24"/>
          <w:szCs w:val="24"/>
          <w:lang w:eastAsia="fr-FR"/>
        </w:rPr>
        <w:t xml:space="preserve">Task </w:t>
      </w:r>
      <w:r w:rsidRPr="00C87532">
        <w:rPr>
          <w:rFonts w:ascii="Times New Roman" w:eastAsia="ＭＳ 明朝" w:hAnsi="Times New Roman" w:cs="Times New Roman"/>
          <w:kern w:val="0"/>
          <w:sz w:val="24"/>
          <w:szCs w:val="24"/>
          <w:lang w:eastAsia="fr-FR"/>
        </w:rPr>
        <w:t>1) What advantages do you think there would be to self-restraint from social and economic activities? Please describe in as much detail as possible.</w:t>
      </w:r>
    </w:p>
    <w:p w14:paraId="71971A39" w14:textId="2E320094" w:rsidR="00C87532" w:rsidRPr="00C87532" w:rsidRDefault="00C87532" w:rsidP="00C87532">
      <w:pPr>
        <w:widowControl/>
        <w:spacing w:line="400" w:lineRule="exact"/>
        <w:rPr>
          <w:rFonts w:ascii="Times New Roman" w:eastAsia="ＭＳ 明朝" w:hAnsi="Times New Roman" w:cs="Times New Roman"/>
          <w:kern w:val="0"/>
          <w:sz w:val="24"/>
          <w:szCs w:val="24"/>
          <w:lang w:eastAsia="fr-FR"/>
        </w:rPr>
      </w:pPr>
      <w:r>
        <w:rPr>
          <w:rFonts w:ascii="Times New Roman" w:eastAsia="ＭＳ 明朝" w:hAnsi="Times New Roman" w:cs="Times New Roman"/>
          <w:kern w:val="0"/>
          <w:sz w:val="24"/>
          <w:szCs w:val="24"/>
          <w:lang w:eastAsia="fr-FR"/>
        </w:rPr>
        <w:t xml:space="preserve">Task </w:t>
      </w:r>
      <w:r w:rsidRPr="00C87532">
        <w:rPr>
          <w:rFonts w:ascii="Times New Roman" w:eastAsia="ＭＳ 明朝" w:hAnsi="Times New Roman" w:cs="Times New Roman"/>
          <w:kern w:val="0"/>
          <w:sz w:val="24"/>
          <w:szCs w:val="24"/>
          <w:lang w:eastAsia="fr-FR"/>
        </w:rPr>
        <w:t>2) Which disadvantages do you think there would be in self-restraint from social and economic activities? Please describe in as much detail as possible.</w:t>
      </w:r>
    </w:p>
    <w:p w14:paraId="4CD5EADA" w14:textId="0BD1F0F4" w:rsidR="00C87532" w:rsidRPr="00C87532" w:rsidRDefault="00C87532" w:rsidP="00C87532">
      <w:pPr>
        <w:widowControl/>
        <w:spacing w:line="400" w:lineRule="exact"/>
        <w:rPr>
          <w:rFonts w:ascii="Times New Roman" w:eastAsia="ＭＳ 明朝" w:hAnsi="Times New Roman" w:cs="Times New Roman"/>
          <w:kern w:val="0"/>
          <w:sz w:val="24"/>
          <w:szCs w:val="24"/>
          <w:lang w:eastAsia="fr-FR"/>
        </w:rPr>
      </w:pPr>
      <w:r>
        <w:rPr>
          <w:rFonts w:ascii="Times New Roman" w:eastAsia="ＭＳ 明朝" w:hAnsi="Times New Roman" w:cs="Times New Roman"/>
          <w:kern w:val="0"/>
          <w:sz w:val="24"/>
          <w:szCs w:val="24"/>
          <w:lang w:eastAsia="fr-FR"/>
        </w:rPr>
        <w:t xml:space="preserve">Task </w:t>
      </w:r>
      <w:r w:rsidRPr="00C87532">
        <w:rPr>
          <w:rFonts w:ascii="Times New Roman" w:eastAsia="ＭＳ 明朝" w:hAnsi="Times New Roman" w:cs="Times New Roman"/>
          <w:kern w:val="0"/>
          <w:sz w:val="24"/>
          <w:szCs w:val="24"/>
          <w:lang w:eastAsia="fr-FR"/>
        </w:rPr>
        <w:t>3) What advantages do you think there would be to non-restraint from social and economic activities? Please describe in as much detail as possible.</w:t>
      </w:r>
    </w:p>
    <w:p w14:paraId="66FB667E" w14:textId="35D00D47" w:rsidR="00C87532" w:rsidRDefault="00C87532" w:rsidP="00C87532">
      <w:pPr>
        <w:widowControl/>
        <w:spacing w:line="400" w:lineRule="exact"/>
        <w:rPr>
          <w:rFonts w:ascii="Times New Roman" w:eastAsia="ＭＳ 明朝" w:hAnsi="Times New Roman" w:cs="Times New Roman"/>
          <w:kern w:val="0"/>
          <w:sz w:val="24"/>
          <w:szCs w:val="24"/>
          <w:lang w:eastAsia="fr-FR"/>
        </w:rPr>
      </w:pPr>
      <w:r>
        <w:rPr>
          <w:rFonts w:ascii="Times New Roman" w:eastAsia="ＭＳ 明朝" w:hAnsi="Times New Roman" w:cs="Times New Roman"/>
          <w:kern w:val="0"/>
          <w:sz w:val="24"/>
          <w:szCs w:val="24"/>
          <w:lang w:eastAsia="fr-FR"/>
        </w:rPr>
        <w:lastRenderedPageBreak/>
        <w:t xml:space="preserve">Task </w:t>
      </w:r>
      <w:r w:rsidRPr="00C87532">
        <w:rPr>
          <w:rFonts w:ascii="Times New Roman" w:eastAsia="ＭＳ 明朝" w:hAnsi="Times New Roman" w:cs="Times New Roman"/>
          <w:kern w:val="0"/>
          <w:sz w:val="24"/>
          <w:szCs w:val="24"/>
          <w:lang w:eastAsia="fr-FR"/>
        </w:rPr>
        <w:t>4) What disadvantages do you think there would be to non-restraint from social and economic activities? Please describe in as much detail as possible.</w:t>
      </w:r>
    </w:p>
    <w:p w14:paraId="7C2EB685" w14:textId="77777777" w:rsidR="00C87532" w:rsidRDefault="00C87532" w:rsidP="00C87532">
      <w:pPr>
        <w:widowControl/>
        <w:spacing w:line="400" w:lineRule="exact"/>
        <w:rPr>
          <w:rFonts w:ascii="Times New Roman" w:eastAsia="ＭＳ 明朝" w:hAnsi="Times New Roman" w:cs="Times New Roman"/>
          <w:kern w:val="0"/>
          <w:sz w:val="24"/>
          <w:szCs w:val="24"/>
          <w:lang w:eastAsia="fr-FR"/>
        </w:rPr>
      </w:pPr>
    </w:p>
    <w:p w14:paraId="7D9C5FE6" w14:textId="161CB5A0" w:rsidR="00C87532" w:rsidRPr="0073638A" w:rsidRDefault="00C87532" w:rsidP="00C87532">
      <w:pPr>
        <w:widowControl/>
        <w:spacing w:line="400" w:lineRule="exact"/>
        <w:rPr>
          <w:rFonts w:ascii="Times New Roman" w:eastAsia="ＭＳ 明朝" w:hAnsi="Times New Roman" w:cs="Times New Roman"/>
          <w:b/>
          <w:bCs/>
          <w:kern w:val="0"/>
          <w:sz w:val="24"/>
          <w:szCs w:val="24"/>
          <w:u w:val="single"/>
        </w:rPr>
      </w:pPr>
      <w:r>
        <w:rPr>
          <w:rFonts w:ascii="Times New Roman" w:eastAsia="ＭＳ 明朝" w:hAnsi="Times New Roman" w:cs="Times New Roman"/>
          <w:b/>
          <w:bCs/>
          <w:kern w:val="0"/>
          <w:sz w:val="24"/>
          <w:szCs w:val="24"/>
          <w:u w:val="single"/>
        </w:rPr>
        <w:t>After</w:t>
      </w:r>
      <w:r>
        <w:rPr>
          <w:rFonts w:ascii="Times New Roman" w:eastAsia="ＭＳ 明朝" w:hAnsi="Times New Roman" w:cs="Times New Roman"/>
          <w:b/>
          <w:bCs/>
          <w:kern w:val="0"/>
          <w:sz w:val="24"/>
          <w:szCs w:val="24"/>
          <w:u w:val="single"/>
        </w:rPr>
        <w:t xml:space="preserve"> explanation task</w:t>
      </w:r>
    </w:p>
    <w:p w14:paraId="7317EFAA" w14:textId="77777777" w:rsidR="00C87532" w:rsidRPr="00516997" w:rsidRDefault="00C87532" w:rsidP="00C87532">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Pro-extremism</w:t>
      </w:r>
    </w:p>
    <w:p w14:paraId="7852495C" w14:textId="77777777" w:rsidR="00C87532" w:rsidRDefault="00C87532" w:rsidP="00C87532">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07D55153" w14:textId="77777777" w:rsidR="00C87532" w:rsidRPr="00A04118"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Unless there is a zero chance of being infected with the COVID-19, I think we should thoroughly exercise self-restraint.</w:t>
      </w:r>
    </w:p>
    <w:p w14:paraId="1D9D9D38" w14:textId="77777777" w:rsidR="00C87532" w:rsidRPr="00A04118"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we should give priority to not spreading the infection anyway, no matter how much our normal lives are sacrificed.</w:t>
      </w:r>
    </w:p>
    <w:p w14:paraId="42A52C6F" w14:textId="77777777" w:rsidR="00C87532" w:rsidRPr="00A04118"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No matter how much the Japanese economy worsens, I think we should give priority to not spreading the infection anyway.</w:t>
      </w:r>
    </w:p>
    <w:p w14:paraId="55A675EA" w14:textId="77777777" w:rsidR="00C87532"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we should refrain from going out anyway until the infection of the COVID-19 is completely controlled.</w:t>
      </w:r>
    </w:p>
    <w:p w14:paraId="6E0678CF" w14:textId="77777777" w:rsidR="00C87532" w:rsidRPr="0073638A" w:rsidRDefault="00C87532" w:rsidP="00C87532">
      <w:pPr>
        <w:widowControl/>
        <w:spacing w:line="400" w:lineRule="exact"/>
        <w:ind w:leftChars="50" w:left="105"/>
        <w:rPr>
          <w:rFonts w:ascii="Times New Roman" w:eastAsia="ＭＳ 明朝" w:hAnsi="Times New Roman" w:cs="Times New Roman"/>
          <w:kern w:val="0"/>
          <w:sz w:val="24"/>
          <w:szCs w:val="24"/>
          <w:lang w:eastAsia="fr-FR"/>
        </w:rPr>
      </w:pPr>
      <w:r w:rsidRPr="0073638A">
        <w:rPr>
          <w:rFonts w:ascii="Times New Roman" w:eastAsia="ＭＳ 明朝" w:hAnsi="Times New Roman" w:cs="Times New Roman"/>
          <w:kern w:val="0"/>
          <w:sz w:val="24"/>
          <w:szCs w:val="24"/>
          <w:lang w:eastAsia="fr-FR"/>
        </w:rPr>
        <w:t xml:space="preserve">Scal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dis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1) </w:t>
      </w:r>
      <w:r w:rsidRPr="0073638A">
        <w:rPr>
          <w:rFonts w:ascii="Times New Roman" w:eastAsia="ＭＳ 明朝" w:hAnsi="Times New Roman" w:cs="Times New Roman"/>
          <w:kern w:val="0"/>
          <w:sz w:val="24"/>
          <w:szCs w:val="24"/>
        </w:rPr>
        <w:t xml:space="preserv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w:t>
      </w:r>
      <w:r>
        <w:rPr>
          <w:rFonts w:ascii="Times New Roman" w:eastAsia="ＭＳ 明朝" w:hAnsi="Times New Roman" w:cs="Times New Roman"/>
          <w:kern w:val="0"/>
          <w:sz w:val="24"/>
          <w:szCs w:val="24"/>
          <w:lang w:eastAsia="fr-FR"/>
        </w:rPr>
        <w:t>7</w:t>
      </w:r>
      <w:r w:rsidRPr="0073638A">
        <w:rPr>
          <w:rFonts w:ascii="Times New Roman" w:eastAsia="ＭＳ 明朝" w:hAnsi="Times New Roman" w:cs="Times New Roman"/>
          <w:kern w:val="0"/>
          <w:sz w:val="24"/>
          <w:szCs w:val="24"/>
          <w:lang w:eastAsia="fr-FR"/>
        </w:rPr>
        <w:t>)</w:t>
      </w:r>
    </w:p>
    <w:p w14:paraId="09557F22" w14:textId="77777777" w:rsidR="00C87532" w:rsidRDefault="00C87532" w:rsidP="00C87532">
      <w:pPr>
        <w:widowControl/>
        <w:spacing w:line="400" w:lineRule="exact"/>
        <w:rPr>
          <w:rFonts w:ascii="Times New Roman" w:eastAsia="ＭＳ 明朝" w:hAnsi="Times New Roman" w:cs="Times New Roman"/>
          <w:kern w:val="0"/>
          <w:sz w:val="24"/>
          <w:szCs w:val="24"/>
          <w:lang w:eastAsia="fr-FR"/>
        </w:rPr>
      </w:pPr>
    </w:p>
    <w:p w14:paraId="2FFAFE6A" w14:textId="77777777" w:rsidR="00C87532" w:rsidRPr="00516997" w:rsidRDefault="00C87532" w:rsidP="00C87532">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Con-extremism</w:t>
      </w:r>
    </w:p>
    <w:p w14:paraId="4AFEF1CA" w14:textId="77777777" w:rsidR="00C87532" w:rsidRDefault="00C87532" w:rsidP="00C87532">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318E9E96" w14:textId="77777777" w:rsidR="00C87532" w:rsidRPr="00A04118"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being infected with the COVID-19, I don't think it is necessary to restrain oneself at all.</w:t>
      </w:r>
    </w:p>
    <w:p w14:paraId="4766AFEB" w14:textId="77777777" w:rsidR="00C87532" w:rsidRPr="00A04118"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spreading the infection, I think that we should prioritize our normal life as before.</w:t>
      </w:r>
    </w:p>
    <w:p w14:paraId="49779287" w14:textId="77777777" w:rsidR="00C87532" w:rsidRPr="00A04118"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spreading the infection, I think priority should be given to promoting economic activities in Japan.</w:t>
      </w:r>
    </w:p>
    <w:p w14:paraId="0B3D1BD0" w14:textId="77777777" w:rsidR="00C87532" w:rsidRDefault="00C87532" w:rsidP="00C87532">
      <w:pPr>
        <w:widowControl/>
        <w:spacing w:line="400" w:lineRule="exact"/>
        <w:ind w:leftChars="100" w:left="450" w:hangingChars="100" w:hanging="24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Even if there is a possibility of being infected with the COVID-19, I don't think it is necessary to refrain from going out at all.</w:t>
      </w:r>
    </w:p>
    <w:p w14:paraId="4260BB13" w14:textId="77777777" w:rsidR="00C87532" w:rsidRDefault="00C87532" w:rsidP="00C87532">
      <w:pPr>
        <w:widowControl/>
        <w:spacing w:line="400" w:lineRule="exact"/>
        <w:ind w:firstLineChars="50" w:firstLine="120"/>
        <w:rPr>
          <w:rFonts w:ascii="Times New Roman" w:eastAsia="ＭＳ 明朝" w:hAnsi="Times New Roman" w:cs="Times New Roman"/>
          <w:kern w:val="0"/>
          <w:sz w:val="24"/>
          <w:szCs w:val="24"/>
          <w:lang w:eastAsia="fr-FR"/>
        </w:rPr>
      </w:pPr>
      <w:r w:rsidRPr="0073638A">
        <w:rPr>
          <w:rFonts w:ascii="Times New Roman" w:eastAsia="ＭＳ 明朝" w:hAnsi="Times New Roman" w:cs="Times New Roman"/>
          <w:kern w:val="0"/>
          <w:sz w:val="24"/>
          <w:szCs w:val="24"/>
          <w:lang w:eastAsia="fr-FR"/>
        </w:rPr>
        <w:t xml:space="preserve">Scal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dis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1) </w:t>
      </w:r>
      <w:r w:rsidRPr="0073638A">
        <w:rPr>
          <w:rFonts w:ascii="Times New Roman" w:eastAsia="ＭＳ 明朝" w:hAnsi="Times New Roman" w:cs="Times New Roman"/>
          <w:kern w:val="0"/>
          <w:sz w:val="24"/>
          <w:szCs w:val="24"/>
        </w:rPr>
        <w:t xml:space="preserv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w:t>
      </w:r>
      <w:r>
        <w:rPr>
          <w:rFonts w:ascii="Times New Roman" w:eastAsia="ＭＳ 明朝" w:hAnsi="Times New Roman" w:cs="Times New Roman"/>
          <w:kern w:val="0"/>
          <w:sz w:val="24"/>
          <w:szCs w:val="24"/>
          <w:lang w:eastAsia="fr-FR"/>
        </w:rPr>
        <w:t>7</w:t>
      </w:r>
      <w:r w:rsidRPr="0073638A">
        <w:rPr>
          <w:rFonts w:ascii="Times New Roman" w:eastAsia="ＭＳ 明朝" w:hAnsi="Times New Roman" w:cs="Times New Roman"/>
          <w:kern w:val="0"/>
          <w:sz w:val="24"/>
          <w:szCs w:val="24"/>
          <w:lang w:eastAsia="fr-FR"/>
        </w:rPr>
        <w:t>)</w:t>
      </w:r>
    </w:p>
    <w:p w14:paraId="13F5B0CE" w14:textId="77777777" w:rsidR="00C87532" w:rsidRPr="0073638A" w:rsidRDefault="00C87532" w:rsidP="00C87532">
      <w:pPr>
        <w:widowControl/>
        <w:spacing w:line="400" w:lineRule="exact"/>
        <w:rPr>
          <w:rFonts w:ascii="Times New Roman" w:eastAsia="ＭＳ 明朝" w:hAnsi="Times New Roman" w:cs="Times New Roman"/>
          <w:kern w:val="0"/>
          <w:sz w:val="24"/>
          <w:szCs w:val="24"/>
          <w:lang w:eastAsia="fr-FR"/>
        </w:rPr>
      </w:pPr>
    </w:p>
    <w:p w14:paraId="538C8DB3" w14:textId="77777777" w:rsidR="00C87532" w:rsidRPr="00516997" w:rsidRDefault="00C87532" w:rsidP="00C87532">
      <w:pPr>
        <w:widowControl/>
        <w:spacing w:line="400" w:lineRule="exact"/>
        <w:rPr>
          <w:rFonts w:ascii="Times New Roman" w:eastAsia="ＭＳ 明朝" w:hAnsi="Times New Roman" w:cs="Times New Roman"/>
          <w:b/>
          <w:bCs/>
          <w:i/>
          <w:iCs/>
          <w:kern w:val="0"/>
          <w:sz w:val="24"/>
          <w:szCs w:val="24"/>
          <w:lang w:eastAsia="fr-FR"/>
        </w:rPr>
      </w:pPr>
      <w:r w:rsidRPr="00516997">
        <w:rPr>
          <w:rFonts w:ascii="Times New Roman" w:eastAsia="ＭＳ 明朝" w:hAnsi="Times New Roman" w:cs="Times New Roman"/>
          <w:b/>
          <w:bCs/>
          <w:i/>
          <w:iCs/>
          <w:kern w:val="0"/>
          <w:sz w:val="24"/>
          <w:szCs w:val="24"/>
          <w:lang w:eastAsia="fr-FR"/>
        </w:rPr>
        <w:t xml:space="preserve">Self-rating of understanding </w:t>
      </w:r>
    </w:p>
    <w:p w14:paraId="5224F513" w14:textId="77777777" w:rsidR="00C87532" w:rsidRDefault="00C87532" w:rsidP="00C87532">
      <w:pPr>
        <w:widowControl/>
        <w:spacing w:line="400" w:lineRule="exact"/>
        <w:ind w:leftChars="50" w:left="105"/>
        <w:rPr>
          <w:rFonts w:ascii="Times New Roman" w:eastAsia="ＭＳ 明朝" w:hAnsi="Times New Roman" w:cs="Times New Roman"/>
          <w:kern w:val="0"/>
          <w:sz w:val="24"/>
          <w:szCs w:val="24"/>
        </w:rPr>
      </w:pPr>
      <w:r w:rsidRPr="0073638A">
        <w:rPr>
          <w:rFonts w:ascii="Times New Roman" w:eastAsia="ＭＳ 明朝" w:hAnsi="Times New Roman" w:cs="Times New Roman"/>
          <w:kern w:val="0"/>
          <w:sz w:val="24"/>
          <w:szCs w:val="24"/>
        </w:rPr>
        <w:t xml:space="preserve">Question: </w:t>
      </w:r>
    </w:p>
    <w:p w14:paraId="6EDACD11" w14:textId="77777777" w:rsidR="00C87532" w:rsidRPr="00A04118" w:rsidRDefault="00C87532" w:rsidP="00C87532">
      <w:pPr>
        <w:widowControl/>
        <w:spacing w:line="400" w:lineRule="exact"/>
        <w:ind w:leftChars="100" w:left="21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I understand well the symptoms of the COVID-19.</w:t>
      </w:r>
    </w:p>
    <w:p w14:paraId="5AF9E5FB" w14:textId="77777777" w:rsidR="00C87532" w:rsidRPr="00A04118" w:rsidRDefault="00C87532" w:rsidP="00C87532">
      <w:pPr>
        <w:widowControl/>
        <w:spacing w:line="400" w:lineRule="exact"/>
        <w:ind w:leftChars="100" w:left="21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I understand well the risk of infection by the COVID-19.</w:t>
      </w:r>
    </w:p>
    <w:p w14:paraId="3FF8C219" w14:textId="77777777" w:rsidR="00C87532" w:rsidRPr="0073638A" w:rsidRDefault="00C87532" w:rsidP="00C87532">
      <w:pPr>
        <w:widowControl/>
        <w:spacing w:line="400" w:lineRule="exact"/>
        <w:ind w:leftChars="100" w:left="210"/>
        <w:rPr>
          <w:rFonts w:ascii="Times New Roman" w:eastAsia="ＭＳ 明朝" w:hAnsi="Times New Roman" w:cs="Times New Roman"/>
          <w:kern w:val="0"/>
          <w:sz w:val="24"/>
          <w:szCs w:val="24"/>
        </w:rPr>
      </w:pPr>
      <w:r w:rsidRPr="00A04118">
        <w:rPr>
          <w:rFonts w:ascii="Times New Roman" w:eastAsia="ＭＳ 明朝" w:hAnsi="Times New Roman" w:cs="Times New Roman"/>
          <w:kern w:val="0"/>
          <w:sz w:val="24"/>
          <w:szCs w:val="24"/>
        </w:rPr>
        <w:t>I think I understand well the effects and impact of restrictions of social and economic activities.</w:t>
      </w:r>
    </w:p>
    <w:p w14:paraId="2064DCD7" w14:textId="66708574" w:rsidR="00C87532" w:rsidRPr="00C87532" w:rsidRDefault="00C87532" w:rsidP="00C87532">
      <w:pPr>
        <w:widowControl/>
        <w:spacing w:line="400" w:lineRule="exact"/>
        <w:ind w:firstLineChars="50" w:firstLine="120"/>
        <w:rPr>
          <w:rFonts w:ascii="Times New Roman" w:eastAsia="ＭＳ 明朝" w:hAnsi="Times New Roman" w:cs="Times New Roman"/>
          <w:kern w:val="0"/>
          <w:sz w:val="24"/>
          <w:szCs w:val="24"/>
          <w:lang w:eastAsia="fr-FR"/>
        </w:rPr>
      </w:pPr>
      <w:r w:rsidRPr="0073638A">
        <w:rPr>
          <w:rFonts w:ascii="Times New Roman" w:eastAsia="ＭＳ 明朝" w:hAnsi="Times New Roman" w:cs="Times New Roman"/>
          <w:kern w:val="0"/>
          <w:sz w:val="24"/>
          <w:szCs w:val="24"/>
          <w:lang w:eastAsia="fr-FR"/>
        </w:rPr>
        <w:t xml:space="preserve">Scal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dis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1) </w:t>
      </w:r>
      <w:r w:rsidRPr="0073638A">
        <w:rPr>
          <w:rFonts w:ascii="Times New Roman" w:eastAsia="ＭＳ 明朝" w:hAnsi="Times New Roman" w:cs="Times New Roman"/>
          <w:kern w:val="0"/>
          <w:sz w:val="24"/>
          <w:szCs w:val="24"/>
        </w:rPr>
        <w:t xml:space="preserve">— </w:t>
      </w:r>
      <w:r w:rsidRPr="0073638A">
        <w:rPr>
          <w:rFonts w:ascii="Times New Roman" w:eastAsia="ＭＳ 明朝" w:hAnsi="Times New Roman" w:cs="Times New Roman"/>
          <w:i/>
          <w:iCs/>
          <w:kern w:val="0"/>
          <w:sz w:val="24"/>
          <w:szCs w:val="24"/>
          <w:lang w:eastAsia="fr-FR"/>
        </w:rPr>
        <w:t>“</w:t>
      </w:r>
      <w:r>
        <w:rPr>
          <w:rFonts w:ascii="Times New Roman" w:eastAsia="ＭＳ 明朝" w:hAnsi="Times New Roman" w:cs="Times New Roman"/>
          <w:i/>
          <w:iCs/>
          <w:kern w:val="0"/>
          <w:sz w:val="24"/>
          <w:szCs w:val="24"/>
          <w:lang w:eastAsia="fr-FR"/>
        </w:rPr>
        <w:t>Strongly</w:t>
      </w:r>
      <w:r w:rsidRPr="0073638A">
        <w:rPr>
          <w:rFonts w:ascii="Times New Roman" w:eastAsia="ＭＳ 明朝" w:hAnsi="Times New Roman" w:cs="Times New Roman"/>
          <w:i/>
          <w:iCs/>
          <w:kern w:val="0"/>
          <w:sz w:val="24"/>
          <w:szCs w:val="24"/>
          <w:lang w:eastAsia="fr-FR"/>
        </w:rPr>
        <w:t xml:space="preserve"> </w:t>
      </w:r>
      <w:r>
        <w:rPr>
          <w:rFonts w:ascii="Times New Roman" w:eastAsia="ＭＳ 明朝" w:hAnsi="Times New Roman" w:cs="Times New Roman"/>
          <w:i/>
          <w:iCs/>
          <w:kern w:val="0"/>
          <w:sz w:val="24"/>
          <w:szCs w:val="24"/>
          <w:lang w:eastAsia="fr-FR"/>
        </w:rPr>
        <w:t>agree</w:t>
      </w:r>
      <w:r w:rsidRPr="0073638A">
        <w:rPr>
          <w:rFonts w:ascii="Times New Roman" w:eastAsia="ＭＳ 明朝" w:hAnsi="Times New Roman" w:cs="Times New Roman"/>
          <w:i/>
          <w:iCs/>
          <w:kern w:val="0"/>
          <w:sz w:val="24"/>
          <w:szCs w:val="24"/>
          <w:lang w:eastAsia="fr-FR"/>
        </w:rPr>
        <w:t>”</w:t>
      </w:r>
      <w:r w:rsidRPr="0073638A">
        <w:rPr>
          <w:rFonts w:ascii="Times New Roman" w:eastAsia="ＭＳ 明朝" w:hAnsi="Times New Roman" w:cs="Times New Roman"/>
          <w:kern w:val="0"/>
          <w:sz w:val="24"/>
          <w:szCs w:val="24"/>
          <w:lang w:eastAsia="fr-FR"/>
        </w:rPr>
        <w:t xml:space="preserve"> (</w:t>
      </w:r>
      <w:r>
        <w:rPr>
          <w:rFonts w:ascii="Times New Roman" w:eastAsia="ＭＳ 明朝" w:hAnsi="Times New Roman" w:cs="Times New Roman"/>
          <w:kern w:val="0"/>
          <w:sz w:val="24"/>
          <w:szCs w:val="24"/>
          <w:lang w:eastAsia="fr-FR"/>
        </w:rPr>
        <w:t>7</w:t>
      </w:r>
      <w:r w:rsidRPr="0073638A">
        <w:rPr>
          <w:rFonts w:ascii="Times New Roman" w:eastAsia="ＭＳ 明朝" w:hAnsi="Times New Roman" w:cs="Times New Roman"/>
          <w:kern w:val="0"/>
          <w:sz w:val="24"/>
          <w:szCs w:val="24"/>
          <w:lang w:eastAsia="fr-FR"/>
        </w:rPr>
        <w:t>)</w:t>
      </w:r>
    </w:p>
    <w:sectPr w:rsidR="00C87532" w:rsidRPr="00C87532" w:rsidSect="003D038A">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868C6" w14:textId="77777777" w:rsidR="00965341" w:rsidRDefault="00965341" w:rsidP="003D038A">
      <w:r>
        <w:separator/>
      </w:r>
    </w:p>
  </w:endnote>
  <w:endnote w:type="continuationSeparator" w:id="0">
    <w:p w14:paraId="2CD3E064" w14:textId="77777777" w:rsidR="00965341" w:rsidRDefault="00965341" w:rsidP="003D038A">
      <w:r>
        <w:continuationSeparator/>
      </w:r>
    </w:p>
  </w:endnote>
  <w:endnote w:type="continuationNotice" w:id="1">
    <w:p w14:paraId="50539378" w14:textId="77777777" w:rsidR="00965341" w:rsidRDefault="009653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C6458" w14:textId="77777777" w:rsidR="00965341" w:rsidRDefault="00965341" w:rsidP="003D038A">
      <w:r>
        <w:separator/>
      </w:r>
    </w:p>
  </w:footnote>
  <w:footnote w:type="continuationSeparator" w:id="0">
    <w:p w14:paraId="12FB1926" w14:textId="77777777" w:rsidR="00965341" w:rsidRDefault="00965341" w:rsidP="003D038A">
      <w:r>
        <w:continuationSeparator/>
      </w:r>
    </w:p>
  </w:footnote>
  <w:footnote w:type="continuationNotice" w:id="1">
    <w:p w14:paraId="1DB01330" w14:textId="77777777" w:rsidR="00965341" w:rsidRDefault="0096534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3NLI0M7E0NDKwMDFX0lEKTi0uzszPAykwrAUAIaBKAiwAAAA="/>
  </w:docVars>
  <w:rsids>
    <w:rsidRoot w:val="00E24E22"/>
    <w:rsid w:val="00002F45"/>
    <w:rsid w:val="00003EDE"/>
    <w:rsid w:val="000126C2"/>
    <w:rsid w:val="00020EB6"/>
    <w:rsid w:val="00021039"/>
    <w:rsid w:val="0002262D"/>
    <w:rsid w:val="00023465"/>
    <w:rsid w:val="000251B8"/>
    <w:rsid w:val="0003015B"/>
    <w:rsid w:val="000339F4"/>
    <w:rsid w:val="00034080"/>
    <w:rsid w:val="0003773D"/>
    <w:rsid w:val="00037C60"/>
    <w:rsid w:val="00041BEF"/>
    <w:rsid w:val="0004517A"/>
    <w:rsid w:val="00052454"/>
    <w:rsid w:val="000554AB"/>
    <w:rsid w:val="00056A6B"/>
    <w:rsid w:val="00062664"/>
    <w:rsid w:val="00066D22"/>
    <w:rsid w:val="000707CB"/>
    <w:rsid w:val="000729D3"/>
    <w:rsid w:val="0007367C"/>
    <w:rsid w:val="0007774C"/>
    <w:rsid w:val="0008185E"/>
    <w:rsid w:val="00082467"/>
    <w:rsid w:val="000852AD"/>
    <w:rsid w:val="00086ACF"/>
    <w:rsid w:val="000932A0"/>
    <w:rsid w:val="0009575A"/>
    <w:rsid w:val="00096469"/>
    <w:rsid w:val="000A0FAC"/>
    <w:rsid w:val="000A3B04"/>
    <w:rsid w:val="000A52C2"/>
    <w:rsid w:val="000B107A"/>
    <w:rsid w:val="000B4F84"/>
    <w:rsid w:val="000B66FB"/>
    <w:rsid w:val="000C2DD7"/>
    <w:rsid w:val="000C3716"/>
    <w:rsid w:val="000C5467"/>
    <w:rsid w:val="000C7A34"/>
    <w:rsid w:val="000C7FC2"/>
    <w:rsid w:val="000D30BD"/>
    <w:rsid w:val="000D3FD6"/>
    <w:rsid w:val="000D4F75"/>
    <w:rsid w:val="000E05F8"/>
    <w:rsid w:val="000E2F71"/>
    <w:rsid w:val="000F26DA"/>
    <w:rsid w:val="000F3C18"/>
    <w:rsid w:val="00102D67"/>
    <w:rsid w:val="00102FA6"/>
    <w:rsid w:val="00114127"/>
    <w:rsid w:val="00132FEB"/>
    <w:rsid w:val="00134C39"/>
    <w:rsid w:val="00140711"/>
    <w:rsid w:val="00143A0B"/>
    <w:rsid w:val="00151FD2"/>
    <w:rsid w:val="00153F12"/>
    <w:rsid w:val="0015535B"/>
    <w:rsid w:val="00163203"/>
    <w:rsid w:val="00171D84"/>
    <w:rsid w:val="001720E6"/>
    <w:rsid w:val="00174A23"/>
    <w:rsid w:val="001817DD"/>
    <w:rsid w:val="00182A39"/>
    <w:rsid w:val="00184484"/>
    <w:rsid w:val="0018525A"/>
    <w:rsid w:val="00185EC7"/>
    <w:rsid w:val="00185FB0"/>
    <w:rsid w:val="0018724C"/>
    <w:rsid w:val="001909D3"/>
    <w:rsid w:val="00193D1F"/>
    <w:rsid w:val="00194977"/>
    <w:rsid w:val="001C0924"/>
    <w:rsid w:val="001C5E31"/>
    <w:rsid w:val="001C7EED"/>
    <w:rsid w:val="001D3076"/>
    <w:rsid w:val="001D759B"/>
    <w:rsid w:val="001E13AC"/>
    <w:rsid w:val="001E2381"/>
    <w:rsid w:val="001F2024"/>
    <w:rsid w:val="00200F19"/>
    <w:rsid w:val="00200FA7"/>
    <w:rsid w:val="00205BE5"/>
    <w:rsid w:val="00207DFA"/>
    <w:rsid w:val="00214D67"/>
    <w:rsid w:val="002173B1"/>
    <w:rsid w:val="00222FE2"/>
    <w:rsid w:val="0022304A"/>
    <w:rsid w:val="00227B9A"/>
    <w:rsid w:val="00230511"/>
    <w:rsid w:val="00234C94"/>
    <w:rsid w:val="0023505D"/>
    <w:rsid w:val="00240053"/>
    <w:rsid w:val="00245486"/>
    <w:rsid w:val="00246B98"/>
    <w:rsid w:val="00256934"/>
    <w:rsid w:val="00265372"/>
    <w:rsid w:val="00271ACF"/>
    <w:rsid w:val="002767B0"/>
    <w:rsid w:val="00286B32"/>
    <w:rsid w:val="00286BAA"/>
    <w:rsid w:val="00286C92"/>
    <w:rsid w:val="00293B67"/>
    <w:rsid w:val="00296EA2"/>
    <w:rsid w:val="002B02ED"/>
    <w:rsid w:val="002C7218"/>
    <w:rsid w:val="002D024A"/>
    <w:rsid w:val="002D6002"/>
    <w:rsid w:val="002E424A"/>
    <w:rsid w:val="002E568D"/>
    <w:rsid w:val="002F7230"/>
    <w:rsid w:val="00310161"/>
    <w:rsid w:val="00311703"/>
    <w:rsid w:val="00312E29"/>
    <w:rsid w:val="00331940"/>
    <w:rsid w:val="00331BEC"/>
    <w:rsid w:val="003330B3"/>
    <w:rsid w:val="00335EEC"/>
    <w:rsid w:val="00336D22"/>
    <w:rsid w:val="00341038"/>
    <w:rsid w:val="00347673"/>
    <w:rsid w:val="00350716"/>
    <w:rsid w:val="00352051"/>
    <w:rsid w:val="00353D9F"/>
    <w:rsid w:val="00354DDA"/>
    <w:rsid w:val="0035623F"/>
    <w:rsid w:val="0036037E"/>
    <w:rsid w:val="00370518"/>
    <w:rsid w:val="00370DFC"/>
    <w:rsid w:val="00372A72"/>
    <w:rsid w:val="00385FFC"/>
    <w:rsid w:val="00387D5F"/>
    <w:rsid w:val="003903E3"/>
    <w:rsid w:val="003A22BF"/>
    <w:rsid w:val="003A24DA"/>
    <w:rsid w:val="003A5E4D"/>
    <w:rsid w:val="003A62FD"/>
    <w:rsid w:val="003A76A6"/>
    <w:rsid w:val="003B05DE"/>
    <w:rsid w:val="003B7AC5"/>
    <w:rsid w:val="003C1128"/>
    <w:rsid w:val="003C3B6F"/>
    <w:rsid w:val="003C48F4"/>
    <w:rsid w:val="003D038A"/>
    <w:rsid w:val="003D0509"/>
    <w:rsid w:val="003D197F"/>
    <w:rsid w:val="003D2905"/>
    <w:rsid w:val="003D362A"/>
    <w:rsid w:val="003E39EC"/>
    <w:rsid w:val="003F052B"/>
    <w:rsid w:val="003F21DB"/>
    <w:rsid w:val="003F47EF"/>
    <w:rsid w:val="003F7F3F"/>
    <w:rsid w:val="0040136C"/>
    <w:rsid w:val="00404325"/>
    <w:rsid w:val="00414F1E"/>
    <w:rsid w:val="0041537B"/>
    <w:rsid w:val="00426E81"/>
    <w:rsid w:val="004277D0"/>
    <w:rsid w:val="004420F0"/>
    <w:rsid w:val="00442BC3"/>
    <w:rsid w:val="00444F5C"/>
    <w:rsid w:val="004461EF"/>
    <w:rsid w:val="004515CF"/>
    <w:rsid w:val="00453033"/>
    <w:rsid w:val="00461141"/>
    <w:rsid w:val="0046158E"/>
    <w:rsid w:val="004631EC"/>
    <w:rsid w:val="00463BE1"/>
    <w:rsid w:val="00467081"/>
    <w:rsid w:val="00470FEB"/>
    <w:rsid w:val="00473B9A"/>
    <w:rsid w:val="00476598"/>
    <w:rsid w:val="00480037"/>
    <w:rsid w:val="00483D3F"/>
    <w:rsid w:val="004843D5"/>
    <w:rsid w:val="00485AB6"/>
    <w:rsid w:val="00486976"/>
    <w:rsid w:val="00487F3E"/>
    <w:rsid w:val="004A00A6"/>
    <w:rsid w:val="004A2EE7"/>
    <w:rsid w:val="004A4118"/>
    <w:rsid w:val="004A419F"/>
    <w:rsid w:val="004B02E3"/>
    <w:rsid w:val="004B4219"/>
    <w:rsid w:val="004B721C"/>
    <w:rsid w:val="004B7415"/>
    <w:rsid w:val="004C4716"/>
    <w:rsid w:val="004C7D47"/>
    <w:rsid w:val="004D1166"/>
    <w:rsid w:val="004D32CF"/>
    <w:rsid w:val="004D7630"/>
    <w:rsid w:val="004E00ED"/>
    <w:rsid w:val="004E0951"/>
    <w:rsid w:val="004E7433"/>
    <w:rsid w:val="004F1B5B"/>
    <w:rsid w:val="00502DAD"/>
    <w:rsid w:val="0050771C"/>
    <w:rsid w:val="005167C0"/>
    <w:rsid w:val="00516997"/>
    <w:rsid w:val="0052064B"/>
    <w:rsid w:val="00527875"/>
    <w:rsid w:val="00530401"/>
    <w:rsid w:val="005410CC"/>
    <w:rsid w:val="005478F2"/>
    <w:rsid w:val="00553CCE"/>
    <w:rsid w:val="00554CA8"/>
    <w:rsid w:val="00557B83"/>
    <w:rsid w:val="00560E06"/>
    <w:rsid w:val="00566942"/>
    <w:rsid w:val="00566EDA"/>
    <w:rsid w:val="0056700B"/>
    <w:rsid w:val="00570831"/>
    <w:rsid w:val="00570A99"/>
    <w:rsid w:val="005763CB"/>
    <w:rsid w:val="005766FD"/>
    <w:rsid w:val="00581BFE"/>
    <w:rsid w:val="0058557B"/>
    <w:rsid w:val="00590090"/>
    <w:rsid w:val="00591D75"/>
    <w:rsid w:val="0059403C"/>
    <w:rsid w:val="00595DBB"/>
    <w:rsid w:val="005A2341"/>
    <w:rsid w:val="005B0C32"/>
    <w:rsid w:val="005B14E9"/>
    <w:rsid w:val="005B4C7E"/>
    <w:rsid w:val="005C00D7"/>
    <w:rsid w:val="005C4206"/>
    <w:rsid w:val="005E0EB3"/>
    <w:rsid w:val="005F3FA1"/>
    <w:rsid w:val="005F577E"/>
    <w:rsid w:val="006009EB"/>
    <w:rsid w:val="00603BE8"/>
    <w:rsid w:val="0061291B"/>
    <w:rsid w:val="00614CB8"/>
    <w:rsid w:val="00614D5D"/>
    <w:rsid w:val="00617744"/>
    <w:rsid w:val="00625F9C"/>
    <w:rsid w:val="00627364"/>
    <w:rsid w:val="00644CC7"/>
    <w:rsid w:val="00646073"/>
    <w:rsid w:val="00647ABA"/>
    <w:rsid w:val="00647F0A"/>
    <w:rsid w:val="006525EC"/>
    <w:rsid w:val="0065425D"/>
    <w:rsid w:val="00654667"/>
    <w:rsid w:val="00655814"/>
    <w:rsid w:val="00657080"/>
    <w:rsid w:val="00657A70"/>
    <w:rsid w:val="006600FB"/>
    <w:rsid w:val="00660DFD"/>
    <w:rsid w:val="006621ED"/>
    <w:rsid w:val="0066382F"/>
    <w:rsid w:val="00664DD6"/>
    <w:rsid w:val="00665863"/>
    <w:rsid w:val="006704FD"/>
    <w:rsid w:val="00673D56"/>
    <w:rsid w:val="00677A39"/>
    <w:rsid w:val="0068310F"/>
    <w:rsid w:val="006845DB"/>
    <w:rsid w:val="006971F3"/>
    <w:rsid w:val="006A4737"/>
    <w:rsid w:val="006A52C3"/>
    <w:rsid w:val="006B2AD0"/>
    <w:rsid w:val="006B3A95"/>
    <w:rsid w:val="006B43E7"/>
    <w:rsid w:val="006B6EF5"/>
    <w:rsid w:val="006C2654"/>
    <w:rsid w:val="006C3F35"/>
    <w:rsid w:val="006D7EFD"/>
    <w:rsid w:val="006E51DD"/>
    <w:rsid w:val="006E6B37"/>
    <w:rsid w:val="006F3690"/>
    <w:rsid w:val="006F38AD"/>
    <w:rsid w:val="006F6329"/>
    <w:rsid w:val="00704F9E"/>
    <w:rsid w:val="0071400E"/>
    <w:rsid w:val="00715FD4"/>
    <w:rsid w:val="0071724A"/>
    <w:rsid w:val="007249FD"/>
    <w:rsid w:val="007264C3"/>
    <w:rsid w:val="00726D94"/>
    <w:rsid w:val="00730D8C"/>
    <w:rsid w:val="00731C8E"/>
    <w:rsid w:val="0073638A"/>
    <w:rsid w:val="00737B49"/>
    <w:rsid w:val="0074185E"/>
    <w:rsid w:val="00747CB5"/>
    <w:rsid w:val="00753415"/>
    <w:rsid w:val="00755F45"/>
    <w:rsid w:val="00757097"/>
    <w:rsid w:val="007602FE"/>
    <w:rsid w:val="00776771"/>
    <w:rsid w:val="00781C47"/>
    <w:rsid w:val="00794817"/>
    <w:rsid w:val="007948F3"/>
    <w:rsid w:val="007A17C9"/>
    <w:rsid w:val="007B0071"/>
    <w:rsid w:val="007B0896"/>
    <w:rsid w:val="007B1842"/>
    <w:rsid w:val="007B7B91"/>
    <w:rsid w:val="007C120A"/>
    <w:rsid w:val="007C3447"/>
    <w:rsid w:val="007C63A8"/>
    <w:rsid w:val="007C6E50"/>
    <w:rsid w:val="007D1A80"/>
    <w:rsid w:val="007D7EF2"/>
    <w:rsid w:val="007E0CE4"/>
    <w:rsid w:val="007E3A53"/>
    <w:rsid w:val="007E4206"/>
    <w:rsid w:val="007E4EBF"/>
    <w:rsid w:val="008058C9"/>
    <w:rsid w:val="00806474"/>
    <w:rsid w:val="00812017"/>
    <w:rsid w:val="008123AC"/>
    <w:rsid w:val="00815264"/>
    <w:rsid w:val="00815F5E"/>
    <w:rsid w:val="008167F3"/>
    <w:rsid w:val="00821157"/>
    <w:rsid w:val="00834645"/>
    <w:rsid w:val="008369A7"/>
    <w:rsid w:val="00840E30"/>
    <w:rsid w:val="00843EF7"/>
    <w:rsid w:val="008512FB"/>
    <w:rsid w:val="0085155B"/>
    <w:rsid w:val="00853316"/>
    <w:rsid w:val="00855E7B"/>
    <w:rsid w:val="00855EEC"/>
    <w:rsid w:val="008649BA"/>
    <w:rsid w:val="008703B3"/>
    <w:rsid w:val="008709CE"/>
    <w:rsid w:val="00871B17"/>
    <w:rsid w:val="008743D4"/>
    <w:rsid w:val="00877083"/>
    <w:rsid w:val="0088014B"/>
    <w:rsid w:val="00891B8B"/>
    <w:rsid w:val="00892E03"/>
    <w:rsid w:val="00894FFC"/>
    <w:rsid w:val="00895808"/>
    <w:rsid w:val="00895D3D"/>
    <w:rsid w:val="008A1901"/>
    <w:rsid w:val="008A52E3"/>
    <w:rsid w:val="008B0E90"/>
    <w:rsid w:val="008B1BCA"/>
    <w:rsid w:val="008B6250"/>
    <w:rsid w:val="008B7717"/>
    <w:rsid w:val="008C5CB0"/>
    <w:rsid w:val="008C6BF5"/>
    <w:rsid w:val="008C74BC"/>
    <w:rsid w:val="008D40E3"/>
    <w:rsid w:val="008D454E"/>
    <w:rsid w:val="008E0B56"/>
    <w:rsid w:val="008E64A3"/>
    <w:rsid w:val="008F711F"/>
    <w:rsid w:val="009024AE"/>
    <w:rsid w:val="00902FBE"/>
    <w:rsid w:val="00906046"/>
    <w:rsid w:val="009062C9"/>
    <w:rsid w:val="009108E6"/>
    <w:rsid w:val="00911A10"/>
    <w:rsid w:val="00920C26"/>
    <w:rsid w:val="0093105A"/>
    <w:rsid w:val="009517D8"/>
    <w:rsid w:val="00953A46"/>
    <w:rsid w:val="00953A8E"/>
    <w:rsid w:val="0095655B"/>
    <w:rsid w:val="009620DB"/>
    <w:rsid w:val="00964894"/>
    <w:rsid w:val="00965341"/>
    <w:rsid w:val="00976EBD"/>
    <w:rsid w:val="009810DB"/>
    <w:rsid w:val="009922BF"/>
    <w:rsid w:val="009925DF"/>
    <w:rsid w:val="00993448"/>
    <w:rsid w:val="00995402"/>
    <w:rsid w:val="009973BE"/>
    <w:rsid w:val="009A0D38"/>
    <w:rsid w:val="009A3D27"/>
    <w:rsid w:val="009A46BF"/>
    <w:rsid w:val="009A7925"/>
    <w:rsid w:val="009B0039"/>
    <w:rsid w:val="009B3EBC"/>
    <w:rsid w:val="009C0CCF"/>
    <w:rsid w:val="009C156B"/>
    <w:rsid w:val="009D0403"/>
    <w:rsid w:val="009D1C1D"/>
    <w:rsid w:val="009D6159"/>
    <w:rsid w:val="009E14B8"/>
    <w:rsid w:val="009E1A21"/>
    <w:rsid w:val="009E64B8"/>
    <w:rsid w:val="009F2EA5"/>
    <w:rsid w:val="00A00038"/>
    <w:rsid w:val="00A04109"/>
    <w:rsid w:val="00A04118"/>
    <w:rsid w:val="00A04497"/>
    <w:rsid w:val="00A139EB"/>
    <w:rsid w:val="00A23CD7"/>
    <w:rsid w:val="00A26467"/>
    <w:rsid w:val="00A30D3F"/>
    <w:rsid w:val="00A47E5D"/>
    <w:rsid w:val="00A53CFD"/>
    <w:rsid w:val="00A56BF9"/>
    <w:rsid w:val="00A57DCA"/>
    <w:rsid w:val="00A63568"/>
    <w:rsid w:val="00A7178D"/>
    <w:rsid w:val="00A72ECE"/>
    <w:rsid w:val="00A83041"/>
    <w:rsid w:val="00A85D9B"/>
    <w:rsid w:val="00A96FC6"/>
    <w:rsid w:val="00A97D12"/>
    <w:rsid w:val="00A97E01"/>
    <w:rsid w:val="00A97E46"/>
    <w:rsid w:val="00AA2BE8"/>
    <w:rsid w:val="00AA50BE"/>
    <w:rsid w:val="00AA6841"/>
    <w:rsid w:val="00AA76F8"/>
    <w:rsid w:val="00AB4172"/>
    <w:rsid w:val="00AC442C"/>
    <w:rsid w:val="00AC4998"/>
    <w:rsid w:val="00AD0558"/>
    <w:rsid w:val="00AD19A6"/>
    <w:rsid w:val="00AD464D"/>
    <w:rsid w:val="00AD7E0C"/>
    <w:rsid w:val="00AE05E2"/>
    <w:rsid w:val="00AE0C22"/>
    <w:rsid w:val="00AE0EE7"/>
    <w:rsid w:val="00AE2826"/>
    <w:rsid w:val="00AE5367"/>
    <w:rsid w:val="00AE6D10"/>
    <w:rsid w:val="00AF32C8"/>
    <w:rsid w:val="00AF402F"/>
    <w:rsid w:val="00AF4F10"/>
    <w:rsid w:val="00B021AC"/>
    <w:rsid w:val="00B02C73"/>
    <w:rsid w:val="00B04AAB"/>
    <w:rsid w:val="00B073AE"/>
    <w:rsid w:val="00B1034D"/>
    <w:rsid w:val="00B17030"/>
    <w:rsid w:val="00B23B6D"/>
    <w:rsid w:val="00B409B4"/>
    <w:rsid w:val="00B60043"/>
    <w:rsid w:val="00B726F1"/>
    <w:rsid w:val="00B75CAB"/>
    <w:rsid w:val="00B803A1"/>
    <w:rsid w:val="00B91EA0"/>
    <w:rsid w:val="00B9296D"/>
    <w:rsid w:val="00B94DD2"/>
    <w:rsid w:val="00B9515B"/>
    <w:rsid w:val="00B95798"/>
    <w:rsid w:val="00B972CB"/>
    <w:rsid w:val="00BA1E8C"/>
    <w:rsid w:val="00BA2314"/>
    <w:rsid w:val="00BA4EDD"/>
    <w:rsid w:val="00BB28B5"/>
    <w:rsid w:val="00BB5BCC"/>
    <w:rsid w:val="00BB5F8E"/>
    <w:rsid w:val="00BB6D50"/>
    <w:rsid w:val="00BC05B9"/>
    <w:rsid w:val="00BC3B04"/>
    <w:rsid w:val="00BD1AEF"/>
    <w:rsid w:val="00BD2799"/>
    <w:rsid w:val="00BD2878"/>
    <w:rsid w:val="00BF0317"/>
    <w:rsid w:val="00BF143A"/>
    <w:rsid w:val="00BF1D87"/>
    <w:rsid w:val="00BF4695"/>
    <w:rsid w:val="00BF5C13"/>
    <w:rsid w:val="00BF6E93"/>
    <w:rsid w:val="00C00766"/>
    <w:rsid w:val="00C10154"/>
    <w:rsid w:val="00C179C9"/>
    <w:rsid w:val="00C24BE4"/>
    <w:rsid w:val="00C24EEB"/>
    <w:rsid w:val="00C30268"/>
    <w:rsid w:val="00C34728"/>
    <w:rsid w:val="00C352FE"/>
    <w:rsid w:val="00C46DA8"/>
    <w:rsid w:val="00C50983"/>
    <w:rsid w:val="00C56F2D"/>
    <w:rsid w:val="00C65486"/>
    <w:rsid w:val="00C657B4"/>
    <w:rsid w:val="00C66198"/>
    <w:rsid w:val="00C72D05"/>
    <w:rsid w:val="00C8123B"/>
    <w:rsid w:val="00C861B4"/>
    <w:rsid w:val="00C8727D"/>
    <w:rsid w:val="00C87532"/>
    <w:rsid w:val="00C900EC"/>
    <w:rsid w:val="00C91F3D"/>
    <w:rsid w:val="00C92BDE"/>
    <w:rsid w:val="00C97141"/>
    <w:rsid w:val="00CA4B07"/>
    <w:rsid w:val="00CB0C51"/>
    <w:rsid w:val="00CB2583"/>
    <w:rsid w:val="00CB49C1"/>
    <w:rsid w:val="00CC29A8"/>
    <w:rsid w:val="00CC55D2"/>
    <w:rsid w:val="00CC6BFD"/>
    <w:rsid w:val="00CC789D"/>
    <w:rsid w:val="00CD43B3"/>
    <w:rsid w:val="00CD4655"/>
    <w:rsid w:val="00CE6556"/>
    <w:rsid w:val="00D00288"/>
    <w:rsid w:val="00D11B15"/>
    <w:rsid w:val="00D238D4"/>
    <w:rsid w:val="00D2553F"/>
    <w:rsid w:val="00D45950"/>
    <w:rsid w:val="00D4702C"/>
    <w:rsid w:val="00D47CB9"/>
    <w:rsid w:val="00D50CE4"/>
    <w:rsid w:val="00D530AE"/>
    <w:rsid w:val="00D53C02"/>
    <w:rsid w:val="00D562F3"/>
    <w:rsid w:val="00D64E8D"/>
    <w:rsid w:val="00D66D49"/>
    <w:rsid w:val="00D7316B"/>
    <w:rsid w:val="00D8393E"/>
    <w:rsid w:val="00D8541F"/>
    <w:rsid w:val="00D934DA"/>
    <w:rsid w:val="00DA0413"/>
    <w:rsid w:val="00DA04DD"/>
    <w:rsid w:val="00DA0EB5"/>
    <w:rsid w:val="00DA2DE5"/>
    <w:rsid w:val="00DA30C2"/>
    <w:rsid w:val="00DA3901"/>
    <w:rsid w:val="00DA6687"/>
    <w:rsid w:val="00DB2C25"/>
    <w:rsid w:val="00DB2D5F"/>
    <w:rsid w:val="00DB458F"/>
    <w:rsid w:val="00DB509E"/>
    <w:rsid w:val="00DC08DD"/>
    <w:rsid w:val="00DC17C4"/>
    <w:rsid w:val="00DC7864"/>
    <w:rsid w:val="00DD21B1"/>
    <w:rsid w:val="00DD518B"/>
    <w:rsid w:val="00DD77C2"/>
    <w:rsid w:val="00DD7928"/>
    <w:rsid w:val="00DF07A4"/>
    <w:rsid w:val="00DF0CE5"/>
    <w:rsid w:val="00DF2540"/>
    <w:rsid w:val="00DF3B66"/>
    <w:rsid w:val="00DF4EE8"/>
    <w:rsid w:val="00E00440"/>
    <w:rsid w:val="00E07673"/>
    <w:rsid w:val="00E16DD5"/>
    <w:rsid w:val="00E24E22"/>
    <w:rsid w:val="00E2544E"/>
    <w:rsid w:val="00E2623C"/>
    <w:rsid w:val="00E27FD5"/>
    <w:rsid w:val="00E33FBD"/>
    <w:rsid w:val="00E43D07"/>
    <w:rsid w:val="00E62A52"/>
    <w:rsid w:val="00E64774"/>
    <w:rsid w:val="00E706F6"/>
    <w:rsid w:val="00E761B4"/>
    <w:rsid w:val="00E76ECB"/>
    <w:rsid w:val="00E7727C"/>
    <w:rsid w:val="00E7752E"/>
    <w:rsid w:val="00E82006"/>
    <w:rsid w:val="00E841A8"/>
    <w:rsid w:val="00E84CA2"/>
    <w:rsid w:val="00E857C5"/>
    <w:rsid w:val="00E9137C"/>
    <w:rsid w:val="00E913F0"/>
    <w:rsid w:val="00E95873"/>
    <w:rsid w:val="00EA2646"/>
    <w:rsid w:val="00EA334F"/>
    <w:rsid w:val="00EA6EAB"/>
    <w:rsid w:val="00EB3292"/>
    <w:rsid w:val="00EC2891"/>
    <w:rsid w:val="00EC5432"/>
    <w:rsid w:val="00ED057F"/>
    <w:rsid w:val="00ED1FC8"/>
    <w:rsid w:val="00EE1CFD"/>
    <w:rsid w:val="00EE2059"/>
    <w:rsid w:val="00EE2264"/>
    <w:rsid w:val="00EE4A9D"/>
    <w:rsid w:val="00EE5559"/>
    <w:rsid w:val="00EE6D0B"/>
    <w:rsid w:val="00EF194F"/>
    <w:rsid w:val="00F12944"/>
    <w:rsid w:val="00F20558"/>
    <w:rsid w:val="00F20A98"/>
    <w:rsid w:val="00F21D3D"/>
    <w:rsid w:val="00F25C74"/>
    <w:rsid w:val="00F25FBC"/>
    <w:rsid w:val="00F354B5"/>
    <w:rsid w:val="00F3715D"/>
    <w:rsid w:val="00F3742A"/>
    <w:rsid w:val="00F37FFE"/>
    <w:rsid w:val="00F52D6D"/>
    <w:rsid w:val="00F5643C"/>
    <w:rsid w:val="00F71B60"/>
    <w:rsid w:val="00F750F7"/>
    <w:rsid w:val="00F754B6"/>
    <w:rsid w:val="00F765B1"/>
    <w:rsid w:val="00F76667"/>
    <w:rsid w:val="00F769AC"/>
    <w:rsid w:val="00F8083D"/>
    <w:rsid w:val="00F843C7"/>
    <w:rsid w:val="00F91869"/>
    <w:rsid w:val="00F918DF"/>
    <w:rsid w:val="00F94E0A"/>
    <w:rsid w:val="00FA7904"/>
    <w:rsid w:val="00FB017B"/>
    <w:rsid w:val="00FB0574"/>
    <w:rsid w:val="00FB4609"/>
    <w:rsid w:val="00FD1717"/>
    <w:rsid w:val="00FD4B3D"/>
    <w:rsid w:val="00FD6C15"/>
    <w:rsid w:val="00FE1BD1"/>
    <w:rsid w:val="00FE6F9C"/>
    <w:rsid w:val="00FF0E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9798593"/>
  <w15:chartTrackingRefBased/>
  <w15:docId w15:val="{BB5F1CB4-A85A-4E38-BF59-4C154D937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03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038A"/>
    <w:pPr>
      <w:tabs>
        <w:tab w:val="center" w:pos="4252"/>
        <w:tab w:val="right" w:pos="8504"/>
      </w:tabs>
      <w:snapToGrid w:val="0"/>
    </w:pPr>
  </w:style>
  <w:style w:type="character" w:customStyle="1" w:styleId="a4">
    <w:name w:val="ヘッダー (文字)"/>
    <w:basedOn w:val="a0"/>
    <w:link w:val="a3"/>
    <w:uiPriority w:val="99"/>
    <w:rsid w:val="003D038A"/>
  </w:style>
  <w:style w:type="paragraph" w:styleId="a5">
    <w:name w:val="footer"/>
    <w:basedOn w:val="a"/>
    <w:link w:val="a6"/>
    <w:uiPriority w:val="99"/>
    <w:unhideWhenUsed/>
    <w:rsid w:val="003D038A"/>
    <w:pPr>
      <w:tabs>
        <w:tab w:val="center" w:pos="4252"/>
        <w:tab w:val="right" w:pos="8504"/>
      </w:tabs>
      <w:snapToGrid w:val="0"/>
    </w:pPr>
  </w:style>
  <w:style w:type="character" w:customStyle="1" w:styleId="a6">
    <w:name w:val="フッター (文字)"/>
    <w:basedOn w:val="a0"/>
    <w:link w:val="a5"/>
    <w:uiPriority w:val="99"/>
    <w:rsid w:val="003D038A"/>
  </w:style>
  <w:style w:type="paragraph" w:styleId="a7">
    <w:name w:val="Revision"/>
    <w:hidden/>
    <w:uiPriority w:val="99"/>
    <w:semiHidden/>
    <w:rsid w:val="00747CB5"/>
  </w:style>
  <w:style w:type="paragraph" w:styleId="a8">
    <w:name w:val="List Paragraph"/>
    <w:basedOn w:val="a"/>
    <w:uiPriority w:val="34"/>
    <w:qFormat/>
    <w:rsid w:val="00840E30"/>
    <w:pPr>
      <w:ind w:left="720"/>
      <w:contextualSpacing/>
    </w:pPr>
  </w:style>
  <w:style w:type="character" w:styleId="a9">
    <w:name w:val="Hyperlink"/>
    <w:basedOn w:val="a0"/>
    <w:uiPriority w:val="99"/>
    <w:semiHidden/>
    <w:unhideWhenUsed/>
    <w:rsid w:val="00B91EA0"/>
    <w:rPr>
      <w:strike w:val="0"/>
      <w:dstrike w:val="0"/>
      <w:color w:val="1975D7"/>
      <w:u w:val="none"/>
      <w:effect w:val="none"/>
    </w:rPr>
  </w:style>
  <w:style w:type="paragraph" w:styleId="HTML">
    <w:name w:val="HTML Preformatted"/>
    <w:basedOn w:val="a"/>
    <w:link w:val="HTML0"/>
    <w:uiPriority w:val="99"/>
    <w:semiHidden/>
    <w:unhideWhenUsed/>
    <w:rsid w:val="00B91EA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eastAsia="en-GB"/>
    </w:rPr>
  </w:style>
  <w:style w:type="character" w:customStyle="1" w:styleId="HTML0">
    <w:name w:val="HTML 書式付き (文字)"/>
    <w:basedOn w:val="a0"/>
    <w:link w:val="HTML"/>
    <w:uiPriority w:val="99"/>
    <w:semiHidden/>
    <w:rsid w:val="00B91EA0"/>
    <w:rPr>
      <w:rFonts w:ascii="Courier New" w:eastAsia="Times New Roman" w:hAnsi="Courier New" w:cs="Courier New"/>
      <w:kern w:val="0"/>
      <w:sz w:val="20"/>
      <w:szCs w:val="20"/>
      <w:lang w:val="en-GB" w:eastAsia="en-GB"/>
    </w:rPr>
  </w:style>
  <w:style w:type="character" w:styleId="aa">
    <w:name w:val="Emphasis"/>
    <w:basedOn w:val="a0"/>
    <w:uiPriority w:val="20"/>
    <w:qFormat/>
    <w:rsid w:val="003D0509"/>
    <w:rPr>
      <w:i/>
      <w:iCs/>
    </w:rPr>
  </w:style>
  <w:style w:type="paragraph" w:styleId="ab">
    <w:name w:val="Balloon Text"/>
    <w:basedOn w:val="a"/>
    <w:link w:val="ac"/>
    <w:uiPriority w:val="99"/>
    <w:semiHidden/>
    <w:unhideWhenUsed/>
    <w:rsid w:val="00902FBE"/>
    <w:rPr>
      <w:rFonts w:ascii="Segoe UI" w:hAnsi="Segoe UI" w:cs="Segoe UI"/>
      <w:sz w:val="18"/>
      <w:szCs w:val="18"/>
    </w:rPr>
  </w:style>
  <w:style w:type="character" w:customStyle="1" w:styleId="ac">
    <w:name w:val="吹き出し (文字)"/>
    <w:basedOn w:val="a0"/>
    <w:link w:val="ab"/>
    <w:uiPriority w:val="99"/>
    <w:semiHidden/>
    <w:rsid w:val="00902F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1384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235E8-1305-4FAD-B296-EC943B92B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Pages>
  <Words>1111</Words>
  <Characters>6335</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xtcheck</dc:creator>
  <cp:keywords/>
  <dc:description/>
  <cp:lastModifiedBy>剛史 羽鳥</cp:lastModifiedBy>
  <cp:revision>8</cp:revision>
  <cp:lastPrinted>2022-08-19T10:07:00Z</cp:lastPrinted>
  <dcterms:created xsi:type="dcterms:W3CDTF">2023-03-31T19:21:00Z</dcterms:created>
  <dcterms:modified xsi:type="dcterms:W3CDTF">2023-12-09T14:00:00Z</dcterms:modified>
</cp:coreProperties>
</file>